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C962C" w14:textId="1A3ED886" w:rsidR="00EF2828" w:rsidRPr="0047390A" w:rsidRDefault="00F129AD" w:rsidP="00F129AD">
      <w:pPr>
        <w:rPr>
          <w:rFonts w:asciiTheme="majorBidi" w:hAnsiTheme="majorBidi" w:cstheme="majorBidi"/>
          <w:i/>
          <w:iCs/>
          <w:sz w:val="28"/>
          <w:szCs w:val="28"/>
        </w:rPr>
      </w:pPr>
      <w:r w:rsidRPr="0047390A">
        <w:rPr>
          <w:rFonts w:ascii="Open Sans" w:hAnsi="Open Sans" w:cs="Open Sans"/>
          <w:b/>
          <w:bCs/>
          <w:color w:val="55555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Pr="0047390A">
        <w:rPr>
          <w:b/>
          <w:bCs/>
          <w:noProof/>
          <w:sz w:val="24"/>
          <w:szCs w:val="24"/>
        </w:rPr>
        <w:t>Figure 1.</w:t>
      </w:r>
      <w:r w:rsidRPr="0047390A">
        <w:rPr>
          <w:noProof/>
          <w:sz w:val="24"/>
          <w:szCs w:val="24"/>
        </w:rPr>
        <w:t> Presence of (</w:t>
      </w:r>
      <w:r w:rsidRPr="0047390A">
        <w:rPr>
          <w:b/>
          <w:bCs/>
          <w:noProof/>
          <w:sz w:val="24"/>
          <w:szCs w:val="24"/>
        </w:rPr>
        <w:t>A</w:t>
      </w:r>
      <w:r w:rsidRPr="0047390A">
        <w:rPr>
          <w:noProof/>
          <w:sz w:val="24"/>
          <w:szCs w:val="24"/>
        </w:rPr>
        <w:t xml:space="preserve">) </w:t>
      </w:r>
      <w:r w:rsidR="009051B7" w:rsidRPr="009051B7">
        <w:rPr>
          <w:i/>
          <w:iCs/>
          <w:noProof/>
          <w:sz w:val="24"/>
          <w:szCs w:val="24"/>
        </w:rPr>
        <w:t>c</w:t>
      </w:r>
      <w:r w:rsidRPr="009051B7">
        <w:rPr>
          <w:i/>
          <w:iCs/>
          <w:noProof/>
          <w:sz w:val="24"/>
          <w:szCs w:val="24"/>
        </w:rPr>
        <w:t>as1</w:t>
      </w:r>
      <w:r w:rsidRPr="0047390A">
        <w:rPr>
          <w:noProof/>
          <w:sz w:val="24"/>
          <w:szCs w:val="24"/>
        </w:rPr>
        <w:t xml:space="preserve"> and (</w:t>
      </w:r>
      <w:r w:rsidRPr="0047390A">
        <w:rPr>
          <w:b/>
          <w:bCs/>
          <w:noProof/>
          <w:sz w:val="24"/>
          <w:szCs w:val="24"/>
        </w:rPr>
        <w:t>B</w:t>
      </w:r>
      <w:r w:rsidRPr="0047390A">
        <w:rPr>
          <w:noProof/>
          <w:sz w:val="24"/>
          <w:szCs w:val="24"/>
        </w:rPr>
        <w:t xml:space="preserve">) </w:t>
      </w:r>
      <w:r w:rsidR="009051B7" w:rsidRPr="009051B7">
        <w:rPr>
          <w:i/>
          <w:iCs/>
          <w:noProof/>
          <w:sz w:val="24"/>
          <w:szCs w:val="24"/>
        </w:rPr>
        <w:t>c</w:t>
      </w:r>
      <w:r w:rsidRPr="009051B7">
        <w:rPr>
          <w:i/>
          <w:iCs/>
          <w:noProof/>
          <w:sz w:val="24"/>
          <w:szCs w:val="24"/>
        </w:rPr>
        <w:t>as3</w:t>
      </w:r>
      <w:r w:rsidRPr="0047390A">
        <w:rPr>
          <w:noProof/>
          <w:sz w:val="24"/>
          <w:szCs w:val="24"/>
        </w:rPr>
        <w:t xml:space="preserve"> genes by PCR. M indicates the DNA marker. The numeric characters represent the sequential number of different </w:t>
      </w:r>
      <w:r w:rsidRPr="0047390A">
        <w:rPr>
          <w:i/>
          <w:iCs/>
          <w:noProof/>
          <w:sz w:val="24"/>
          <w:szCs w:val="24"/>
        </w:rPr>
        <w:t>K. pneumoniae</w:t>
      </w:r>
      <w:r w:rsidRPr="0047390A">
        <w:rPr>
          <w:noProof/>
          <w:sz w:val="24"/>
          <w:szCs w:val="24"/>
        </w:rPr>
        <w:t> isolates.</w:t>
      </w:r>
      <w:r w:rsidR="00EF2828" w:rsidRPr="0047390A">
        <w:rPr>
          <w:rFonts w:asciiTheme="majorBidi" w:hAnsiTheme="majorBidi" w:cstheme="majorBidi"/>
          <w:i/>
          <w:iCs/>
          <w:sz w:val="28"/>
          <w:szCs w:val="28"/>
        </w:rPr>
        <w:t xml:space="preserve"> </w:t>
      </w:r>
    </w:p>
    <w:p w14:paraId="107C1E63" w14:textId="7C12F6CA" w:rsidR="0047390A" w:rsidRDefault="0047390A" w:rsidP="00EF2828">
      <w:pPr>
        <w:rPr>
          <w:noProof/>
        </w:rPr>
      </w:pPr>
    </w:p>
    <w:p w14:paraId="5B4DCBCD" w14:textId="1F50A6E4" w:rsidR="0047390A" w:rsidRDefault="0047390A" w:rsidP="0047390A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50D9678" wp14:editId="05ADE5B5">
            <wp:simplePos x="0" y="0"/>
            <wp:positionH relativeFrom="margin">
              <wp:posOffset>1760220</wp:posOffset>
            </wp:positionH>
            <wp:positionV relativeFrom="paragraph">
              <wp:posOffset>4445</wp:posOffset>
            </wp:positionV>
            <wp:extent cx="3399155" cy="2910840"/>
            <wp:effectExtent l="0" t="0" r="0" b="3810"/>
            <wp:wrapTight wrapText="bothSides">
              <wp:wrapPolygon edited="0">
                <wp:start x="0" y="0"/>
                <wp:lineTo x="0" y="21487"/>
                <wp:lineTo x="21426" y="21487"/>
                <wp:lineTo x="21426" y="0"/>
                <wp:lineTo x="0" y="0"/>
              </wp:wrapPolygon>
            </wp:wrapTight>
            <wp:docPr id="142316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1667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15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                                          </w:t>
      </w:r>
    </w:p>
    <w:p w14:paraId="28E1C204" w14:textId="49933D6C" w:rsidR="00EF2828" w:rsidRDefault="003325ED" w:rsidP="00EF2828">
      <w:pPr>
        <w:rPr>
          <w:noProof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54B8F30B" wp14:editId="38A2FBF6">
                <wp:simplePos x="0" y="0"/>
                <wp:positionH relativeFrom="column">
                  <wp:posOffset>2652395</wp:posOffset>
                </wp:positionH>
                <wp:positionV relativeFrom="paragraph">
                  <wp:posOffset>8255</wp:posOffset>
                </wp:positionV>
                <wp:extent cx="586740" cy="259080"/>
                <wp:effectExtent l="0" t="0" r="22860" b="26670"/>
                <wp:wrapTight wrapText="bothSides">
                  <wp:wrapPolygon edited="0">
                    <wp:start x="0" y="0"/>
                    <wp:lineTo x="0" y="22235"/>
                    <wp:lineTo x="21740" y="22235"/>
                    <wp:lineTo x="21740" y="0"/>
                    <wp:lineTo x="0" y="0"/>
                  </wp:wrapPolygon>
                </wp:wrapTight>
                <wp:docPr id="10046184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C6A9F5" w14:textId="6746633A" w:rsidR="007A5324" w:rsidRDefault="007A5324" w:rsidP="007A5324">
                            <w:pPr>
                              <w:jc w:val="center"/>
                            </w:pPr>
                            <w: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8F30B" id="Rectangle 2" o:spid="_x0000_s1026" style="position:absolute;margin-left:208.85pt;margin-top:.65pt;width:46.2pt;height:20.4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" fillcolor="white [3201]" strokecolor="#70ad47 [3209]" strokeweight="1pt">
                <v:textbox>
                  <w:txbxContent>
                    <w:p w14:paraId="25C6A9F5" w14:textId="6746633A" w:rsidR="007A5324" w:rsidRDefault="007A5324" w:rsidP="007A5324">
                      <w:pPr>
                        <w:jc w:val="center"/>
                      </w:pPr>
                      <w:r>
                        <w:t>M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A5324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3F13F2A0" wp14:editId="087C10E6">
                <wp:simplePos x="0" y="0"/>
                <wp:positionH relativeFrom="column">
                  <wp:posOffset>4008755</wp:posOffset>
                </wp:positionH>
                <wp:positionV relativeFrom="paragraph">
                  <wp:posOffset>8255</wp:posOffset>
                </wp:positionV>
                <wp:extent cx="457200" cy="281940"/>
                <wp:effectExtent l="0" t="0" r="19050" b="22860"/>
                <wp:wrapTight wrapText="bothSides">
                  <wp:wrapPolygon edited="0">
                    <wp:start x="0" y="0"/>
                    <wp:lineTo x="0" y="21892"/>
                    <wp:lineTo x="21600" y="21892"/>
                    <wp:lineTo x="21600" y="0"/>
                    <wp:lineTo x="0" y="0"/>
                  </wp:wrapPolygon>
                </wp:wrapTight>
                <wp:docPr id="6039605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819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43E38C" w14:textId="2BB6AA8F" w:rsidR="007A5324" w:rsidRDefault="007A5324" w:rsidP="007A5324">
                            <w:pPr>
                              <w:jc w:val="center"/>
                            </w:pPr>
                            <w: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13F2A0" id="_x0000_s1027" style="position:absolute;margin-left:315.65pt;margin-top:.65pt;width:36pt;height:22.2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" fillcolor="white [3201]" strokecolor="#70ad47 [3209]" strokeweight="1pt">
                <v:textbox>
                  <w:txbxContent>
                    <w:p w14:paraId="1A43E38C" w14:textId="2BB6AA8F" w:rsidR="007A5324" w:rsidRDefault="007A5324" w:rsidP="007A5324">
                      <w:pPr>
                        <w:jc w:val="center"/>
                      </w:pPr>
                      <w:r>
                        <w:t>1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A5324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213CADDE" wp14:editId="78D30916">
                <wp:simplePos x="0" y="0"/>
                <wp:positionH relativeFrom="column">
                  <wp:posOffset>4625975</wp:posOffset>
                </wp:positionH>
                <wp:positionV relativeFrom="paragraph">
                  <wp:posOffset>8255</wp:posOffset>
                </wp:positionV>
                <wp:extent cx="464820" cy="259080"/>
                <wp:effectExtent l="0" t="0" r="11430" b="26670"/>
                <wp:wrapTight wrapText="bothSides">
                  <wp:wrapPolygon edited="0">
                    <wp:start x="0" y="0"/>
                    <wp:lineTo x="0" y="22235"/>
                    <wp:lineTo x="21246" y="22235"/>
                    <wp:lineTo x="21246" y="0"/>
                    <wp:lineTo x="0" y="0"/>
                  </wp:wrapPolygon>
                </wp:wrapTight>
                <wp:docPr id="164439655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2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354802" w14:textId="36126A2F" w:rsidR="007A5324" w:rsidRDefault="007A5324" w:rsidP="007A5324">
                            <w:pPr>
                              <w:jc w:val="center"/>
                            </w:pPr>
                            <w: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3CADDE" id="_x0000_s1028" style="position:absolute;margin-left:364.25pt;margin-top:.65pt;width:36.6pt;height:20.4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" fillcolor="white [3201]" strokecolor="#70ad47 [3209]" strokeweight="1pt">
                <v:textbox>
                  <w:txbxContent>
                    <w:p w14:paraId="15354802" w14:textId="36126A2F" w:rsidR="007A5324" w:rsidRDefault="007A5324" w:rsidP="007A5324">
                      <w:pPr>
                        <w:jc w:val="center"/>
                      </w:pPr>
                      <w:r>
                        <w:t>22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A5324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615C8D0B" wp14:editId="16E5EF2C">
                <wp:simplePos x="0" y="0"/>
                <wp:positionH relativeFrom="column">
                  <wp:posOffset>3353435</wp:posOffset>
                </wp:positionH>
                <wp:positionV relativeFrom="paragraph">
                  <wp:posOffset>8255</wp:posOffset>
                </wp:positionV>
                <wp:extent cx="464820" cy="281940"/>
                <wp:effectExtent l="0" t="0" r="11430" b="22860"/>
                <wp:wrapTight wrapText="bothSides">
                  <wp:wrapPolygon edited="0">
                    <wp:start x="0" y="0"/>
                    <wp:lineTo x="0" y="21892"/>
                    <wp:lineTo x="21246" y="21892"/>
                    <wp:lineTo x="21246" y="0"/>
                    <wp:lineTo x="0" y="0"/>
                  </wp:wrapPolygon>
                </wp:wrapTight>
                <wp:docPr id="15349649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20" cy="2819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C7B382" w14:textId="435553FC" w:rsidR="007A5324" w:rsidRDefault="007A5324" w:rsidP="007A5324">
                            <w:pPr>
                              <w:jc w:val="center"/>
                            </w:pPr>
                            <w: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C8D0B" id="_x0000_s1029" style="position:absolute;margin-left:264.05pt;margin-top:.65pt;width:36.6pt;height:22.2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" fillcolor="white [3201]" strokecolor="#70ad47 [3209]" strokeweight="1pt">
                <v:textbox>
                  <w:txbxContent>
                    <w:p w14:paraId="53C7B382" w14:textId="435553FC" w:rsidR="007A5324" w:rsidRDefault="007A5324" w:rsidP="007A5324">
                      <w:pPr>
                        <w:jc w:val="center"/>
                      </w:pPr>
                      <w:r>
                        <w:t>15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708293AF" w14:textId="2D3E1AC1" w:rsidR="00EF2828" w:rsidRPr="00914523" w:rsidRDefault="00914523" w:rsidP="00EF2828">
      <w:pPr>
        <w:rPr>
          <w:noProof/>
          <w:sz w:val="40"/>
          <w:szCs w:val="40"/>
        </w:rPr>
      </w:pPr>
      <w:r w:rsidRPr="00914523">
        <w:rPr>
          <w:b/>
          <w:bCs/>
          <w:noProof/>
          <w:sz w:val="40"/>
          <w:szCs w:val="40"/>
        </w:rPr>
        <w:t>A</w:t>
      </w:r>
    </w:p>
    <w:p w14:paraId="3393D38F" w14:textId="3EE57518" w:rsidR="00EF2828" w:rsidRDefault="00EF2828" w:rsidP="00EF2828">
      <w:pPr>
        <w:rPr>
          <w:noProof/>
        </w:rPr>
      </w:pPr>
    </w:p>
    <w:p w14:paraId="1C59A90C" w14:textId="1D5DC158" w:rsidR="00EF2828" w:rsidRDefault="00EF2828" w:rsidP="00EF2828">
      <w:pPr>
        <w:rPr>
          <w:noProof/>
        </w:rPr>
      </w:pPr>
    </w:p>
    <w:p w14:paraId="253E6BD5" w14:textId="5091B9D1" w:rsidR="00EF2828" w:rsidRDefault="008F2EAF" w:rsidP="00EF2828">
      <w:pPr>
        <w:rPr>
          <w:noProof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BC73036" wp14:editId="66130255">
                <wp:simplePos x="0" y="0"/>
                <wp:positionH relativeFrom="column">
                  <wp:posOffset>1082675</wp:posOffset>
                </wp:positionH>
                <wp:positionV relativeFrom="paragraph">
                  <wp:posOffset>176530</wp:posOffset>
                </wp:positionV>
                <wp:extent cx="640080" cy="274320"/>
                <wp:effectExtent l="0" t="0" r="26670" b="11430"/>
                <wp:wrapTight wrapText="bothSides">
                  <wp:wrapPolygon edited="0">
                    <wp:start x="0" y="0"/>
                    <wp:lineTo x="0" y="21000"/>
                    <wp:lineTo x="21857" y="21000"/>
                    <wp:lineTo x="21857" y="0"/>
                    <wp:lineTo x="0" y="0"/>
                  </wp:wrapPolygon>
                </wp:wrapTight>
                <wp:docPr id="159867218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274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541AF2" w14:textId="60B562CE" w:rsidR="0047390A" w:rsidRDefault="0047390A" w:rsidP="0047390A">
                            <w:pPr>
                              <w:jc w:val="center"/>
                            </w:pPr>
                            <w:r>
                              <w:t>1000</w:t>
                            </w:r>
                            <w:r w:rsidR="004E0DF9"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C73036" id="_x0000_s1030" style="position:absolute;margin-left:85.25pt;margin-top:13.9pt;width:50.4pt;height:21.6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" fillcolor="white [3201]" strokecolor="#70ad47 [3209]" strokeweight="1pt">
                <v:textbox>
                  <w:txbxContent>
                    <w:p w14:paraId="74541AF2" w14:textId="60B562CE" w:rsidR="0047390A" w:rsidRDefault="0047390A" w:rsidP="0047390A">
                      <w:pPr>
                        <w:jc w:val="center"/>
                      </w:pPr>
                      <w:r>
                        <w:t>1000</w:t>
                      </w:r>
                      <w:r w:rsidR="004E0DF9">
                        <w:t>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322CD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ECA111" wp14:editId="1C53F785">
                <wp:simplePos x="0" y="0"/>
                <wp:positionH relativeFrom="column">
                  <wp:posOffset>1760855</wp:posOffset>
                </wp:positionH>
                <wp:positionV relativeFrom="paragraph">
                  <wp:posOffset>218440</wp:posOffset>
                </wp:positionV>
                <wp:extent cx="769620" cy="145415"/>
                <wp:effectExtent l="0" t="19050" r="30480" b="45085"/>
                <wp:wrapNone/>
                <wp:docPr id="875274932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620" cy="1454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C1C21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138.65pt;margin-top:17.2pt;width:60.6pt;height:11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" adj="19559" fillcolor="#5b9bd5 [3204]" strokecolor="#091723 [484]" strokeweight="1pt"/>
            </w:pict>
          </mc:Fallback>
        </mc:AlternateContent>
      </w:r>
    </w:p>
    <w:p w14:paraId="3B644753" w14:textId="3C6A6ACC" w:rsidR="00D75468" w:rsidRDefault="0047390A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F62FD3F" wp14:editId="573D6DED">
                <wp:simplePos x="0" y="0"/>
                <wp:positionH relativeFrom="column">
                  <wp:posOffset>1128395</wp:posOffset>
                </wp:positionH>
                <wp:positionV relativeFrom="paragraph">
                  <wp:posOffset>249555</wp:posOffset>
                </wp:positionV>
                <wp:extent cx="579120" cy="259080"/>
                <wp:effectExtent l="0" t="0" r="11430" b="26670"/>
                <wp:wrapTight wrapText="bothSides">
                  <wp:wrapPolygon edited="0">
                    <wp:start x="0" y="0"/>
                    <wp:lineTo x="0" y="22235"/>
                    <wp:lineTo x="21316" y="22235"/>
                    <wp:lineTo x="21316" y="0"/>
                    <wp:lineTo x="0" y="0"/>
                  </wp:wrapPolygon>
                </wp:wrapTight>
                <wp:docPr id="192713307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D59C2" w14:textId="65B59514" w:rsidR="0047390A" w:rsidRDefault="0047390A" w:rsidP="0047390A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4E0DF9"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2FD3F" id="_x0000_s1031" style="position:absolute;margin-left:88.85pt;margin-top:19.65pt;width:45.6pt;height:20.4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" fillcolor="white [3201]" strokecolor="#70ad47 [3209]" strokeweight="1pt">
                <v:textbox>
                  <w:txbxContent>
                    <w:p w14:paraId="450D59C2" w14:textId="65B59514" w:rsidR="0047390A" w:rsidRDefault="0047390A" w:rsidP="0047390A">
                      <w:pPr>
                        <w:jc w:val="center"/>
                      </w:pPr>
                      <w:r>
                        <w:t>500</w:t>
                      </w:r>
                      <w:r w:rsidR="004E0DF9">
                        <w:t>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2AF170D3" w14:textId="4BAECDDB" w:rsidR="00EF2828" w:rsidRDefault="0047390A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795AF9" wp14:editId="2D87FBEB">
                <wp:simplePos x="0" y="0"/>
                <wp:positionH relativeFrom="column">
                  <wp:posOffset>1783715</wp:posOffset>
                </wp:positionH>
                <wp:positionV relativeFrom="paragraph">
                  <wp:posOffset>635</wp:posOffset>
                </wp:positionV>
                <wp:extent cx="769620" cy="145415"/>
                <wp:effectExtent l="0" t="19050" r="30480" b="45085"/>
                <wp:wrapNone/>
                <wp:docPr id="185715707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620" cy="1454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1F8C8" id="Arrow: Right 1" o:spid="_x0000_s1026" type="#_x0000_t13" style="position:absolute;margin-left:140.45pt;margin-top:.05pt;width:60.6pt;height:1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" adj="19559" fillcolor="#5b9bd5 [3204]" strokecolor="#091723 [484]" strokeweight="1pt"/>
            </w:pict>
          </mc:Fallback>
        </mc:AlternateContent>
      </w:r>
    </w:p>
    <w:p w14:paraId="1E3BF9A8" w14:textId="50EBBA6C" w:rsidR="00EF2828" w:rsidRDefault="00322CDB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DCDC1E" wp14:editId="19DAAAC7">
                <wp:simplePos x="0" y="0"/>
                <wp:positionH relativeFrom="column">
                  <wp:posOffset>1776095</wp:posOffset>
                </wp:positionH>
                <wp:positionV relativeFrom="paragraph">
                  <wp:posOffset>75565</wp:posOffset>
                </wp:positionV>
                <wp:extent cx="769620" cy="145415"/>
                <wp:effectExtent l="0" t="19050" r="30480" b="45085"/>
                <wp:wrapNone/>
                <wp:docPr id="764972313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620" cy="1454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BAC6A" id="Arrow: Right 1" o:spid="_x0000_s1026" type="#_x0000_t13" style="position:absolute;margin-left:139.85pt;margin-top:5.95pt;width:60.6pt;height:1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" adj="19559" fillcolor="#5b9bd5 [3204]" strokecolor="#091723 [484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4F49E6" wp14:editId="4488AA51">
                <wp:simplePos x="0" y="0"/>
                <wp:positionH relativeFrom="column">
                  <wp:posOffset>1768475</wp:posOffset>
                </wp:positionH>
                <wp:positionV relativeFrom="paragraph">
                  <wp:posOffset>285115</wp:posOffset>
                </wp:positionV>
                <wp:extent cx="769620" cy="145415"/>
                <wp:effectExtent l="0" t="19050" r="30480" b="45085"/>
                <wp:wrapNone/>
                <wp:docPr id="660990452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620" cy="1454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57A05" id="Arrow: Right 1" o:spid="_x0000_s1026" type="#_x0000_t13" style="position:absolute;margin-left:139.25pt;margin-top:22.45pt;width:60.6pt;height:1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" adj="19559" fillcolor="#5b9bd5 [3204]" strokecolor="#091723 [484]" strokeweight="1pt"/>
            </w:pict>
          </mc:Fallback>
        </mc:AlternateContent>
      </w:r>
      <w:r w:rsidR="004E0DF9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8B89667" wp14:editId="02059872">
                <wp:simplePos x="0" y="0"/>
                <wp:positionH relativeFrom="column">
                  <wp:posOffset>1128395</wp:posOffset>
                </wp:positionH>
                <wp:positionV relativeFrom="paragraph">
                  <wp:posOffset>10795</wp:posOffset>
                </wp:positionV>
                <wp:extent cx="586740" cy="259080"/>
                <wp:effectExtent l="0" t="0" r="22860" b="26670"/>
                <wp:wrapTight wrapText="bothSides">
                  <wp:wrapPolygon edited="0">
                    <wp:start x="0" y="0"/>
                    <wp:lineTo x="0" y="22235"/>
                    <wp:lineTo x="21740" y="22235"/>
                    <wp:lineTo x="21740" y="0"/>
                    <wp:lineTo x="0" y="0"/>
                  </wp:wrapPolygon>
                </wp:wrapTight>
                <wp:docPr id="13900068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1C5E8" w14:textId="50979E6D" w:rsidR="0047390A" w:rsidRDefault="0047390A" w:rsidP="0047390A">
                            <w:pPr>
                              <w:jc w:val="center"/>
                            </w:pPr>
                            <w:r>
                              <w:t>200</w:t>
                            </w:r>
                            <w:r w:rsidR="004E0DF9"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B89667" id="_x0000_s1032" style="position:absolute;margin-left:88.85pt;margin-top:.85pt;width:46.2pt;height:20.4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" fillcolor="white [3201]" strokecolor="#70ad47 [3209]" strokeweight="1pt">
                <v:textbox>
                  <w:txbxContent>
                    <w:p w14:paraId="5461C5E8" w14:textId="50979E6D" w:rsidR="0047390A" w:rsidRDefault="0047390A" w:rsidP="0047390A">
                      <w:pPr>
                        <w:jc w:val="center"/>
                      </w:pPr>
                      <w:r>
                        <w:t>200</w:t>
                      </w:r>
                      <w:r w:rsidR="004E0DF9">
                        <w:t>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4E0DF9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666B807" wp14:editId="25231F40">
                <wp:simplePos x="0" y="0"/>
                <wp:positionH relativeFrom="column">
                  <wp:posOffset>1128395</wp:posOffset>
                </wp:positionH>
                <wp:positionV relativeFrom="paragraph">
                  <wp:posOffset>254635</wp:posOffset>
                </wp:positionV>
                <wp:extent cx="586740" cy="259080"/>
                <wp:effectExtent l="0" t="0" r="22860" b="26670"/>
                <wp:wrapTight wrapText="bothSides">
                  <wp:wrapPolygon edited="0">
                    <wp:start x="0" y="0"/>
                    <wp:lineTo x="0" y="22235"/>
                    <wp:lineTo x="21740" y="22235"/>
                    <wp:lineTo x="21740" y="0"/>
                    <wp:lineTo x="0" y="0"/>
                  </wp:wrapPolygon>
                </wp:wrapTight>
                <wp:docPr id="211951467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FFB5C6" w14:textId="31A99CCA" w:rsidR="0047390A" w:rsidRDefault="0047390A" w:rsidP="0047390A">
                            <w:pPr>
                              <w:jc w:val="center"/>
                            </w:pPr>
                            <w:r>
                              <w:t>100</w:t>
                            </w:r>
                            <w:r w:rsidR="004E0DF9">
                              <w:t>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6B807" id="_x0000_s1033" style="position:absolute;margin-left:88.85pt;margin-top:20.05pt;width:46.2pt;height:20.4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" fillcolor="white [3201]" strokecolor="#70ad47 [3209]" strokeweight="1pt">
                <v:textbox>
                  <w:txbxContent>
                    <w:p w14:paraId="22FFB5C6" w14:textId="31A99CCA" w:rsidR="0047390A" w:rsidRDefault="0047390A" w:rsidP="0047390A">
                      <w:pPr>
                        <w:jc w:val="center"/>
                      </w:pPr>
                      <w:r>
                        <w:t>100</w:t>
                      </w:r>
                      <w:r w:rsidR="004E0DF9">
                        <w:t>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47390A">
        <w:rPr>
          <w:rFonts w:asciiTheme="majorBidi" w:hAnsiTheme="majorBidi" w:cstheme="majorBidi"/>
          <w:i/>
          <w:iCs/>
          <w:sz w:val="24"/>
          <w:szCs w:val="24"/>
        </w:rPr>
        <w:t xml:space="preserve">                                   </w:t>
      </w:r>
    </w:p>
    <w:p w14:paraId="631C78BE" w14:textId="3A7C9FEE" w:rsidR="00EF2828" w:rsidRPr="0047390A" w:rsidRDefault="0047390A" w:rsidP="00EF2828">
      <w:pPr>
        <w:rPr>
          <w:rFonts w:asciiTheme="majorBidi" w:hAnsiTheme="majorBidi" w:cstheme="majorBidi"/>
          <w:sz w:val="24"/>
          <w:szCs w:val="24"/>
        </w:rPr>
      </w:pPr>
      <w:r w:rsidRPr="0047390A">
        <w:rPr>
          <w:rFonts w:asciiTheme="majorBidi" w:hAnsiTheme="majorBidi" w:cstheme="majorBidi"/>
          <w:sz w:val="24"/>
          <w:szCs w:val="24"/>
        </w:rPr>
        <w:t xml:space="preserve">                                   </w:t>
      </w:r>
    </w:p>
    <w:p w14:paraId="7D14C680" w14:textId="5D1A1882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18EBE20" w14:textId="779EBB88" w:rsidR="00EF2828" w:rsidRDefault="00E471D8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38941D4" wp14:editId="07639026">
            <wp:simplePos x="0" y="0"/>
            <wp:positionH relativeFrom="column">
              <wp:posOffset>1791335</wp:posOffset>
            </wp:positionH>
            <wp:positionV relativeFrom="paragraph">
              <wp:posOffset>180340</wp:posOffset>
            </wp:positionV>
            <wp:extent cx="3406140" cy="3543300"/>
            <wp:effectExtent l="0" t="0" r="3810" b="0"/>
            <wp:wrapTight wrapText="bothSides">
              <wp:wrapPolygon edited="0">
                <wp:start x="0" y="0"/>
                <wp:lineTo x="0" y="21484"/>
                <wp:lineTo x="21503" y="21484"/>
                <wp:lineTo x="21503" y="0"/>
                <wp:lineTo x="0" y="0"/>
              </wp:wrapPolygon>
            </wp:wrapTight>
            <wp:docPr id="1382407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07004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14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73EA0E" w14:textId="4F8DFD26" w:rsidR="00EF2828" w:rsidRDefault="00914523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 w:rsidRPr="00914523">
        <w:rPr>
          <w:b/>
          <w:bCs/>
          <w:noProof/>
          <w:sz w:val="40"/>
          <w:szCs w:val="40"/>
        </w:rPr>
        <w:t>B</w:t>
      </w:r>
      <w:r>
        <w:rPr>
          <w:noProof/>
        </w:rPr>
        <w:t xml:space="preserve"> </w:t>
      </w:r>
    </w:p>
    <w:p w14:paraId="47793E48" w14:textId="271FC5A5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55804980" w14:textId="08EE047D" w:rsidR="00EF2828" w:rsidRDefault="009A447F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0A316C16" wp14:editId="5AA2CF07">
                <wp:simplePos x="0" y="0"/>
                <wp:positionH relativeFrom="column">
                  <wp:posOffset>1837055</wp:posOffset>
                </wp:positionH>
                <wp:positionV relativeFrom="paragraph">
                  <wp:posOffset>12065</wp:posOffset>
                </wp:positionV>
                <wp:extent cx="373380" cy="289560"/>
                <wp:effectExtent l="0" t="0" r="26670" b="15240"/>
                <wp:wrapTight wrapText="bothSides">
                  <wp:wrapPolygon edited="0">
                    <wp:start x="0" y="0"/>
                    <wp:lineTo x="0" y="21316"/>
                    <wp:lineTo x="22041" y="21316"/>
                    <wp:lineTo x="22041" y="0"/>
                    <wp:lineTo x="0" y="0"/>
                  </wp:wrapPolygon>
                </wp:wrapTight>
                <wp:docPr id="204115477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89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A8F46D" w14:textId="081A6F77" w:rsidR="00846A58" w:rsidRDefault="001B13F0" w:rsidP="00846A58">
                            <w:pPr>
                              <w:jc w:val="center"/>
                            </w:pPr>
                            <w:r>
                              <w:t>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16C16" id="_x0000_s1034" style="position:absolute;margin-left:144.65pt;margin-top:.95pt;width:29.4pt;height:22.8pt;z-index:-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" fillcolor="white [3201]" strokecolor="#70ad47 [3209]" strokeweight="1pt">
                <v:textbox>
                  <w:txbxContent>
                    <w:p w14:paraId="29A8F46D" w14:textId="081A6F77" w:rsidR="00846A58" w:rsidRDefault="001B13F0" w:rsidP="00846A58">
                      <w:pPr>
                        <w:jc w:val="center"/>
                      </w:pPr>
                      <w:r>
                        <w:t>51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1B13F0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1" locked="0" layoutInCell="1" allowOverlap="1" wp14:anchorId="18215D7A" wp14:editId="5A54BFE6">
                <wp:simplePos x="0" y="0"/>
                <wp:positionH relativeFrom="column">
                  <wp:posOffset>2279015</wp:posOffset>
                </wp:positionH>
                <wp:positionV relativeFrom="paragraph">
                  <wp:posOffset>4445</wp:posOffset>
                </wp:positionV>
                <wp:extent cx="373380" cy="266700"/>
                <wp:effectExtent l="0" t="0" r="26670" b="19050"/>
                <wp:wrapTight wrapText="bothSides">
                  <wp:wrapPolygon edited="0">
                    <wp:start x="0" y="0"/>
                    <wp:lineTo x="0" y="21600"/>
                    <wp:lineTo x="22041" y="21600"/>
                    <wp:lineTo x="22041" y="0"/>
                    <wp:lineTo x="0" y="0"/>
                  </wp:wrapPolygon>
                </wp:wrapTight>
                <wp:docPr id="103970378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3862CA" w14:textId="59972766" w:rsidR="00846A58" w:rsidRDefault="001B13F0" w:rsidP="00846A58">
                            <w:pPr>
                              <w:jc w:val="center"/>
                            </w:pPr>
                            <w: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15D7A" id="_x0000_s1035" style="position:absolute;margin-left:179.45pt;margin-top:.35pt;width:29.4pt;height:21pt;z-index:-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" fillcolor="white [3201]" strokecolor="#70ad47 [3209]" strokeweight="1pt">
                <v:textbox>
                  <w:txbxContent>
                    <w:p w14:paraId="7A3862CA" w14:textId="59972766" w:rsidR="00846A58" w:rsidRDefault="001B13F0" w:rsidP="00846A58">
                      <w:pPr>
                        <w:jc w:val="center"/>
                      </w:pPr>
                      <w:r>
                        <w:t>2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1B13F0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1" locked="0" layoutInCell="1" allowOverlap="1" wp14:anchorId="32A4038B" wp14:editId="679D76B2">
                <wp:simplePos x="0" y="0"/>
                <wp:positionH relativeFrom="column">
                  <wp:posOffset>2736215</wp:posOffset>
                </wp:positionH>
                <wp:positionV relativeFrom="paragraph">
                  <wp:posOffset>4445</wp:posOffset>
                </wp:positionV>
                <wp:extent cx="373380" cy="266700"/>
                <wp:effectExtent l="0" t="0" r="26670" b="19050"/>
                <wp:wrapTight wrapText="bothSides">
                  <wp:wrapPolygon edited="0">
                    <wp:start x="0" y="0"/>
                    <wp:lineTo x="0" y="21600"/>
                    <wp:lineTo x="22041" y="21600"/>
                    <wp:lineTo x="22041" y="0"/>
                    <wp:lineTo x="0" y="0"/>
                  </wp:wrapPolygon>
                </wp:wrapTight>
                <wp:docPr id="143739733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68EF3" w14:textId="6AB42000" w:rsidR="00846A58" w:rsidRDefault="001B13F0" w:rsidP="00846A58">
                            <w:pPr>
                              <w:jc w:val="center"/>
                            </w:pPr>
                            <w: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A4038B" id="_x0000_s1036" style="position:absolute;margin-left:215.45pt;margin-top:.35pt;width:29.4pt;height:21pt;z-index:-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" fillcolor="white [3201]" strokecolor="#70ad47 [3209]" strokeweight="1pt">
                <v:textbox>
                  <w:txbxContent>
                    <w:p w14:paraId="2FD68EF3" w14:textId="6AB42000" w:rsidR="00846A58" w:rsidRDefault="001B13F0" w:rsidP="00846A58">
                      <w:pPr>
                        <w:jc w:val="center"/>
                      </w:pPr>
                      <w:r>
                        <w:t>23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1B13F0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4D4B07FF" wp14:editId="4CEF8B5D">
                <wp:simplePos x="0" y="0"/>
                <wp:positionH relativeFrom="column">
                  <wp:posOffset>3193415</wp:posOffset>
                </wp:positionH>
                <wp:positionV relativeFrom="paragraph">
                  <wp:posOffset>4445</wp:posOffset>
                </wp:positionV>
                <wp:extent cx="373380" cy="274320"/>
                <wp:effectExtent l="0" t="0" r="26670" b="11430"/>
                <wp:wrapTight wrapText="bothSides">
                  <wp:wrapPolygon edited="0">
                    <wp:start x="0" y="0"/>
                    <wp:lineTo x="0" y="21000"/>
                    <wp:lineTo x="22041" y="21000"/>
                    <wp:lineTo x="22041" y="0"/>
                    <wp:lineTo x="0" y="0"/>
                  </wp:wrapPolygon>
                </wp:wrapTight>
                <wp:docPr id="4544252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74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E10F07" w14:textId="43BC4640" w:rsidR="00846A58" w:rsidRDefault="001B13F0" w:rsidP="00846A58">
                            <w:pPr>
                              <w:jc w:val="center"/>
                            </w:pPr>
                            <w: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B07FF" id="_x0000_s1037" style="position:absolute;margin-left:251.45pt;margin-top:.35pt;width:29.4pt;height:21.6pt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" fillcolor="white [3201]" strokecolor="#70ad47 [3209]" strokeweight="1pt">
                <v:textbox>
                  <w:txbxContent>
                    <w:p w14:paraId="43E10F07" w14:textId="43BC4640" w:rsidR="00846A58" w:rsidRDefault="001B13F0" w:rsidP="00846A58">
                      <w:pPr>
                        <w:jc w:val="center"/>
                      </w:pPr>
                      <w:r>
                        <w:t>22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1B13F0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25CFA8BA" wp14:editId="5CB40CD5">
                <wp:simplePos x="0" y="0"/>
                <wp:positionH relativeFrom="column">
                  <wp:posOffset>3627755</wp:posOffset>
                </wp:positionH>
                <wp:positionV relativeFrom="paragraph">
                  <wp:posOffset>4445</wp:posOffset>
                </wp:positionV>
                <wp:extent cx="403860" cy="274320"/>
                <wp:effectExtent l="0" t="0" r="15240" b="11430"/>
                <wp:wrapTight wrapText="bothSides">
                  <wp:wrapPolygon edited="0">
                    <wp:start x="0" y="0"/>
                    <wp:lineTo x="0" y="21000"/>
                    <wp:lineTo x="21396" y="21000"/>
                    <wp:lineTo x="21396" y="0"/>
                    <wp:lineTo x="0" y="0"/>
                  </wp:wrapPolygon>
                </wp:wrapTight>
                <wp:docPr id="55428049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" cy="274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BA7110" w14:textId="48134AB6" w:rsidR="00846A58" w:rsidRDefault="001B13F0" w:rsidP="00846A58">
                            <w:pPr>
                              <w:jc w:val="center"/>
                            </w:pPr>
                            <w: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FA8BA" id="_x0000_s1038" style="position:absolute;margin-left:285.65pt;margin-top:.35pt;width:31.8pt;height:21.6pt;z-index:-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" fillcolor="white [3201]" strokecolor="#70ad47 [3209]" strokeweight="1pt">
                <v:textbox>
                  <w:txbxContent>
                    <w:p w14:paraId="5CBA7110" w14:textId="48134AB6" w:rsidR="00846A58" w:rsidRDefault="001B13F0" w:rsidP="00846A58">
                      <w:pPr>
                        <w:jc w:val="center"/>
                      </w:pPr>
                      <w:r>
                        <w:t>1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1B13F0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27A08CD3" wp14:editId="432909A0">
                <wp:simplePos x="0" y="0"/>
                <wp:positionH relativeFrom="column">
                  <wp:posOffset>4123055</wp:posOffset>
                </wp:positionH>
                <wp:positionV relativeFrom="paragraph">
                  <wp:posOffset>4445</wp:posOffset>
                </wp:positionV>
                <wp:extent cx="411480" cy="243840"/>
                <wp:effectExtent l="0" t="0" r="26670" b="22860"/>
                <wp:wrapTight wrapText="bothSides">
                  <wp:wrapPolygon edited="0">
                    <wp:start x="0" y="0"/>
                    <wp:lineTo x="0" y="21938"/>
                    <wp:lineTo x="22000" y="21938"/>
                    <wp:lineTo x="22000" y="0"/>
                    <wp:lineTo x="0" y="0"/>
                  </wp:wrapPolygon>
                </wp:wrapTight>
                <wp:docPr id="1243529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243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8466F" w14:textId="3A896A20" w:rsidR="00846A58" w:rsidRDefault="001B13F0" w:rsidP="00846A58">
                            <w:pPr>
                              <w:jc w:val="center"/>
                            </w:pPr>
                            <w: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08CD3" id="_x0000_s1039" style="position:absolute;margin-left:324.65pt;margin-top:.35pt;width:32.4pt;height:19.2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" fillcolor="white [3201]" strokecolor="#70ad47 [3209]" strokeweight="1pt">
                <v:textbox>
                  <w:txbxContent>
                    <w:p w14:paraId="6738466F" w14:textId="3A896A20" w:rsidR="00846A58" w:rsidRDefault="001B13F0" w:rsidP="00846A58">
                      <w:pPr>
                        <w:jc w:val="center"/>
                      </w:pPr>
                      <w:r>
                        <w:t>15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846A58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0901CE8D" wp14:editId="0172DFC6">
                <wp:simplePos x="0" y="0"/>
                <wp:positionH relativeFrom="column">
                  <wp:posOffset>4587875</wp:posOffset>
                </wp:positionH>
                <wp:positionV relativeFrom="paragraph">
                  <wp:posOffset>4445</wp:posOffset>
                </wp:positionV>
                <wp:extent cx="487680" cy="259080"/>
                <wp:effectExtent l="0" t="0" r="26670" b="26670"/>
                <wp:wrapTight wrapText="bothSides">
                  <wp:wrapPolygon edited="0">
                    <wp:start x="0" y="0"/>
                    <wp:lineTo x="0" y="22235"/>
                    <wp:lineTo x="21938" y="22235"/>
                    <wp:lineTo x="21938" y="0"/>
                    <wp:lineTo x="0" y="0"/>
                  </wp:wrapPolygon>
                </wp:wrapTight>
                <wp:docPr id="7600568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B52C64" w14:textId="77777777" w:rsidR="00846A58" w:rsidRDefault="00846A58" w:rsidP="00846A58">
                            <w:pPr>
                              <w:jc w:val="center"/>
                            </w:pPr>
                            <w: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1CE8D" id="_x0000_s1040" style="position:absolute;margin-left:361.25pt;margin-top:.35pt;width:38.4pt;height:20.4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" fillcolor="white [3201]" strokecolor="#70ad47 [3209]" strokeweight="1pt">
                <v:textbox>
                  <w:txbxContent>
                    <w:p w14:paraId="37B52C64" w14:textId="77777777" w:rsidR="00846A58" w:rsidRDefault="00846A58" w:rsidP="00846A58">
                      <w:pPr>
                        <w:jc w:val="center"/>
                      </w:pPr>
                      <w:r>
                        <w:t>M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07E0F962" w14:textId="3B228CF6" w:rsidR="00EF2828" w:rsidRDefault="00E471D8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5F0C128" wp14:editId="7E8159D0">
                <wp:simplePos x="0" y="0"/>
                <wp:positionH relativeFrom="column">
                  <wp:posOffset>5448935</wp:posOffset>
                </wp:positionH>
                <wp:positionV relativeFrom="paragraph">
                  <wp:posOffset>269875</wp:posOffset>
                </wp:positionV>
                <wp:extent cx="586740" cy="259080"/>
                <wp:effectExtent l="0" t="0" r="22860" b="26670"/>
                <wp:wrapTight wrapText="bothSides">
                  <wp:wrapPolygon edited="0">
                    <wp:start x="0" y="0"/>
                    <wp:lineTo x="0" y="22235"/>
                    <wp:lineTo x="21740" y="22235"/>
                    <wp:lineTo x="21740" y="0"/>
                    <wp:lineTo x="0" y="0"/>
                  </wp:wrapPolygon>
                </wp:wrapTight>
                <wp:docPr id="44552458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F433C2" w14:textId="4290557E" w:rsidR="00E471D8" w:rsidRDefault="00E471D8" w:rsidP="00E471D8">
                            <w:pPr>
                              <w:jc w:val="center"/>
                            </w:pPr>
                            <w:r>
                              <w:t>6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0C128" id="_x0000_s1041" style="position:absolute;margin-left:429.05pt;margin-top:21.25pt;width:46.2pt;height:20.4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" fillcolor="white [3201]" strokecolor="#70ad47 [3209]" strokeweight="1pt">
                <v:textbox>
                  <w:txbxContent>
                    <w:p w14:paraId="70F433C2" w14:textId="4290557E" w:rsidR="00E471D8" w:rsidRDefault="00E471D8" w:rsidP="00E471D8">
                      <w:pPr>
                        <w:jc w:val="center"/>
                      </w:pPr>
                      <w:r>
                        <w:t>600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1122207A" w14:textId="6686122D" w:rsidR="00EF2828" w:rsidRDefault="00E471D8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7FE2298B" wp14:editId="0C6B646C">
                <wp:simplePos x="0" y="0"/>
                <wp:positionH relativeFrom="column">
                  <wp:posOffset>5448935</wp:posOffset>
                </wp:positionH>
                <wp:positionV relativeFrom="paragraph">
                  <wp:posOffset>230505</wp:posOffset>
                </wp:positionV>
                <wp:extent cx="579120" cy="259080"/>
                <wp:effectExtent l="0" t="0" r="11430" b="26670"/>
                <wp:wrapTight wrapText="bothSides">
                  <wp:wrapPolygon edited="0">
                    <wp:start x="0" y="0"/>
                    <wp:lineTo x="0" y="22235"/>
                    <wp:lineTo x="21316" y="22235"/>
                    <wp:lineTo x="21316" y="0"/>
                    <wp:lineTo x="0" y="0"/>
                  </wp:wrapPolygon>
                </wp:wrapTight>
                <wp:docPr id="9377445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CDA6AE" w14:textId="77777777" w:rsidR="00E471D8" w:rsidRDefault="00E471D8" w:rsidP="00E471D8">
                            <w:pPr>
                              <w:jc w:val="center"/>
                            </w:pPr>
                            <w:r>
                              <w:t>5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2298B" id="_x0000_s1042" style="position:absolute;margin-left:429.05pt;margin-top:18.15pt;width:45.6pt;height:20.4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" fillcolor="white [3201]" strokecolor="#70ad47 [3209]" strokeweight="1pt">
                <v:textbox>
                  <w:txbxContent>
                    <w:p w14:paraId="5BCDA6AE" w14:textId="77777777" w:rsidR="00E471D8" w:rsidRDefault="00E471D8" w:rsidP="00E471D8">
                      <w:pPr>
                        <w:jc w:val="center"/>
                      </w:pPr>
                      <w:r>
                        <w:t>500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40CEAF01" wp14:editId="0E8EEC08">
                <wp:simplePos x="0" y="0"/>
                <wp:positionH relativeFrom="column">
                  <wp:posOffset>5048885</wp:posOffset>
                </wp:positionH>
                <wp:positionV relativeFrom="paragraph">
                  <wp:posOffset>257175</wp:posOffset>
                </wp:positionV>
                <wp:extent cx="392430" cy="148590"/>
                <wp:effectExtent l="19050" t="19050" r="26670" b="41910"/>
                <wp:wrapTight wrapText="bothSides">
                  <wp:wrapPolygon edited="0">
                    <wp:start x="1049" y="-2769"/>
                    <wp:lineTo x="-1049" y="0"/>
                    <wp:lineTo x="-1049" y="13846"/>
                    <wp:lineTo x="1049" y="24923"/>
                    <wp:lineTo x="6291" y="24923"/>
                    <wp:lineTo x="22019" y="16615"/>
                    <wp:lineTo x="22019" y="0"/>
                    <wp:lineTo x="6291" y="-2769"/>
                    <wp:lineTo x="1049" y="-2769"/>
                  </wp:wrapPolygon>
                </wp:wrapTight>
                <wp:docPr id="1934600070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92430" cy="14859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621A1" id="Arrow: Right 1" o:spid="_x0000_s1026" type="#_x0000_t13" style="position:absolute;margin-left:397.55pt;margin-top:20.25pt;width:30.9pt;height:11.7pt;flip:x y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" adj="17511" fillcolor="#5b9bd5 [3204]" strokecolor="#091723 [484]" strokeweight="1pt">
                <w10:wrap type="tight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3873DE" wp14:editId="54D3311D">
                <wp:simplePos x="0" y="0"/>
                <wp:positionH relativeFrom="column">
                  <wp:posOffset>5033645</wp:posOffset>
                </wp:positionH>
                <wp:positionV relativeFrom="paragraph">
                  <wp:posOffset>123190</wp:posOffset>
                </wp:positionV>
                <wp:extent cx="400050" cy="133985"/>
                <wp:effectExtent l="19050" t="19050" r="19050" b="37465"/>
                <wp:wrapNone/>
                <wp:docPr id="2095121527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00050" cy="1339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F21F8" id="Arrow: Right 1" o:spid="_x0000_s1026" type="#_x0000_t13" style="position:absolute;margin-left:396.35pt;margin-top:9.7pt;width:31.5pt;height:10.5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" adj="17983" fillcolor="#5b9bd5 [3204]" strokecolor="#091723 [484]" strokeweight="1pt"/>
            </w:pict>
          </mc:Fallback>
        </mc:AlternateContent>
      </w:r>
    </w:p>
    <w:p w14:paraId="17330F17" w14:textId="186378EB" w:rsidR="00EF2828" w:rsidRDefault="00E471D8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0021B122" wp14:editId="70F75FCD">
                <wp:simplePos x="0" y="0"/>
                <wp:positionH relativeFrom="column">
                  <wp:posOffset>5456555</wp:posOffset>
                </wp:positionH>
                <wp:positionV relativeFrom="paragraph">
                  <wp:posOffset>214630</wp:posOffset>
                </wp:positionV>
                <wp:extent cx="586740" cy="259080"/>
                <wp:effectExtent l="0" t="0" r="22860" b="26670"/>
                <wp:wrapTight wrapText="bothSides">
                  <wp:wrapPolygon edited="0">
                    <wp:start x="0" y="0"/>
                    <wp:lineTo x="0" y="22235"/>
                    <wp:lineTo x="21740" y="22235"/>
                    <wp:lineTo x="21740" y="0"/>
                    <wp:lineTo x="0" y="0"/>
                  </wp:wrapPolygon>
                </wp:wrapTight>
                <wp:docPr id="90040105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918A24" w14:textId="77777777" w:rsidR="00E471D8" w:rsidRDefault="00E471D8" w:rsidP="00E471D8">
                            <w:pPr>
                              <w:jc w:val="center"/>
                            </w:pPr>
                            <w:r>
                              <w:t>1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1B122" id="_x0000_s1043" style="position:absolute;margin-left:429.65pt;margin-top:16.9pt;width:46.2pt;height:20.4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" fillcolor="white [3201]" strokecolor="#70ad47 [3209]" strokeweight="1pt">
                <v:textbox>
                  <w:txbxContent>
                    <w:p w14:paraId="4A918A24" w14:textId="77777777" w:rsidR="00E471D8" w:rsidRDefault="00E471D8" w:rsidP="00E471D8">
                      <w:pPr>
                        <w:jc w:val="center"/>
                      </w:pPr>
                      <w:r>
                        <w:t>100bp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71A61E8C" w14:textId="29315E8D" w:rsidR="00EF2828" w:rsidRDefault="00E471D8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218CAC" wp14:editId="1397336A">
                <wp:simplePos x="0" y="0"/>
                <wp:positionH relativeFrom="column">
                  <wp:posOffset>5048885</wp:posOffset>
                </wp:positionH>
                <wp:positionV relativeFrom="paragraph">
                  <wp:posOffset>15240</wp:posOffset>
                </wp:positionV>
                <wp:extent cx="400050" cy="133985"/>
                <wp:effectExtent l="19050" t="19050" r="19050" b="37465"/>
                <wp:wrapNone/>
                <wp:docPr id="869034775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00050" cy="1339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CBC65" id="Arrow: Right 1" o:spid="_x0000_s1026" type="#_x0000_t13" style="position:absolute;margin-left:397.55pt;margin-top:1.2pt;width:31.5pt;height:10.5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" adj="17983" fillcolor="#5b9bd5 [3204]" strokecolor="#091723 [484]" strokeweight="1pt"/>
            </w:pict>
          </mc:Fallback>
        </mc:AlternateContent>
      </w:r>
    </w:p>
    <w:p w14:paraId="3F32231E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41D1C1CF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37CDD56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E1B70D5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3CABA44" w14:textId="0AE76C8C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2C1DD3C7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2D661D5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400B0E7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0CDE9A4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6862AD30" w14:textId="77777777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53054679" w14:textId="4C144CDB" w:rsidR="00EF2828" w:rsidRPr="00E02C95" w:rsidRDefault="00E02C95" w:rsidP="00EF2828">
      <w:pPr>
        <w:rPr>
          <w:rFonts w:asciiTheme="majorBidi" w:hAnsiTheme="majorBidi" w:cstheme="majorBidi"/>
          <w:sz w:val="24"/>
          <w:szCs w:val="24"/>
        </w:rPr>
      </w:pPr>
      <w:r w:rsidRPr="00A34B7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="005852B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34B79">
        <w:rPr>
          <w:rFonts w:asciiTheme="majorBidi" w:hAnsiTheme="majorBidi" w:cstheme="majorBidi"/>
          <w:sz w:val="24"/>
          <w:szCs w:val="24"/>
        </w:rPr>
        <w:t>.</w:t>
      </w:r>
      <w:r w:rsidRPr="00E02C95">
        <w:rPr>
          <w:rFonts w:asciiTheme="majorBidi" w:hAnsiTheme="majorBidi" w:cstheme="majorBidi"/>
          <w:sz w:val="24"/>
          <w:szCs w:val="24"/>
        </w:rPr>
        <w:t xml:space="preserve"> Presence of CRISPR gene</w:t>
      </w:r>
      <w:r w:rsidR="00C944D0">
        <w:rPr>
          <w:rFonts w:asciiTheme="majorBidi" w:hAnsiTheme="majorBidi" w:cstheme="majorBidi"/>
          <w:sz w:val="24"/>
          <w:szCs w:val="24"/>
        </w:rPr>
        <w:t>s</w:t>
      </w:r>
      <w:r w:rsidRPr="00E02C95">
        <w:rPr>
          <w:rFonts w:asciiTheme="majorBidi" w:hAnsiTheme="majorBidi" w:cstheme="majorBidi"/>
          <w:sz w:val="24"/>
          <w:szCs w:val="24"/>
        </w:rPr>
        <w:t xml:space="preserve"> by PCR. M indicates the DNA marker. </w:t>
      </w:r>
    </w:p>
    <w:p w14:paraId="5E7A7205" w14:textId="3E15438A" w:rsidR="00EF2828" w:rsidRDefault="00EF2828" w:rsidP="00EF2828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7C6AFE7" w14:textId="72F8AAC1" w:rsidR="00EF2828" w:rsidRPr="00EF2828" w:rsidRDefault="00645A0D" w:rsidP="00EF2828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13536" behindDoc="1" locked="0" layoutInCell="1" allowOverlap="1" wp14:anchorId="219DFEF6" wp14:editId="7E880E12">
            <wp:simplePos x="0" y="0"/>
            <wp:positionH relativeFrom="margin">
              <wp:posOffset>417195</wp:posOffset>
            </wp:positionH>
            <wp:positionV relativeFrom="paragraph">
              <wp:posOffset>182880</wp:posOffset>
            </wp:positionV>
            <wp:extent cx="5520690" cy="5974715"/>
            <wp:effectExtent l="0" t="0" r="3810" b="6985"/>
            <wp:wrapTight wrapText="bothSides">
              <wp:wrapPolygon edited="0">
                <wp:start x="0" y="0"/>
                <wp:lineTo x="0" y="21556"/>
                <wp:lineTo x="21540" y="21556"/>
                <wp:lineTo x="21540" y="0"/>
                <wp:lineTo x="0" y="0"/>
              </wp:wrapPolygon>
            </wp:wrapTight>
            <wp:docPr id="792882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88241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690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01B72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3357CF8C" wp14:editId="051B2FDE">
                <wp:simplePos x="0" y="0"/>
                <wp:positionH relativeFrom="margin">
                  <wp:posOffset>1410335</wp:posOffset>
                </wp:positionH>
                <wp:positionV relativeFrom="paragraph">
                  <wp:posOffset>1722120</wp:posOffset>
                </wp:positionV>
                <wp:extent cx="487680" cy="259080"/>
                <wp:effectExtent l="0" t="0" r="26670" b="26670"/>
                <wp:wrapTight wrapText="bothSides">
                  <wp:wrapPolygon edited="0">
                    <wp:start x="0" y="0"/>
                    <wp:lineTo x="0" y="22235"/>
                    <wp:lineTo x="21938" y="22235"/>
                    <wp:lineTo x="21938" y="0"/>
                    <wp:lineTo x="0" y="0"/>
                  </wp:wrapPolygon>
                </wp:wrapTight>
                <wp:docPr id="19833009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90077" w14:textId="77777777" w:rsidR="00201B72" w:rsidRDefault="00201B72" w:rsidP="00201B72">
                            <w:pPr>
                              <w:jc w:val="center"/>
                            </w:pPr>
                            <w: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57CF8C" id="_x0000_s1044" style="position:absolute;margin-left:111.05pt;margin-top:135.6pt;width:38.4pt;height:20.4pt;z-index:-251600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" fillcolor="white [3201]" strokecolor="#70ad47 [3209]" strokeweight="1pt">
                <v:textbox>
                  <w:txbxContent>
                    <w:p w14:paraId="27C90077" w14:textId="77777777" w:rsidR="00201B72" w:rsidRDefault="00201B72" w:rsidP="00201B72">
                      <w:pPr>
                        <w:jc w:val="center"/>
                      </w:pPr>
                      <w:r>
                        <w:t>M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201B72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332082B9" wp14:editId="157B185B">
                <wp:simplePos x="0" y="0"/>
                <wp:positionH relativeFrom="margin">
                  <wp:posOffset>1981835</wp:posOffset>
                </wp:positionH>
                <wp:positionV relativeFrom="paragraph">
                  <wp:posOffset>1720215</wp:posOffset>
                </wp:positionV>
                <wp:extent cx="1181100" cy="281940"/>
                <wp:effectExtent l="0" t="0" r="19050" b="22860"/>
                <wp:wrapTight wrapText="bothSides">
                  <wp:wrapPolygon edited="0">
                    <wp:start x="0" y="0"/>
                    <wp:lineTo x="0" y="21892"/>
                    <wp:lineTo x="21600" y="21892"/>
                    <wp:lineTo x="21600" y="0"/>
                    <wp:lineTo x="0" y="0"/>
                  </wp:wrapPolygon>
                </wp:wrapTight>
                <wp:docPr id="18933686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819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C05571" w14:textId="73871885" w:rsidR="00201B72" w:rsidRDefault="00201B72" w:rsidP="00201B72">
                            <w:pPr>
                              <w:jc w:val="center"/>
                            </w:pPr>
                            <w:r w:rsidRPr="005158E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I-E CRISPR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082B9" id="_x0000_s1045" style="position:absolute;margin-left:156.05pt;margin-top:135.45pt;width:93pt;height:22.2pt;z-index:-251598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" fillcolor="white [3201]" strokecolor="#70ad47 [3209]" strokeweight="1pt">
                <v:textbox>
                  <w:txbxContent>
                    <w:p w14:paraId="57C05571" w14:textId="73871885" w:rsidR="00201B72" w:rsidRDefault="00201B72" w:rsidP="00201B72">
                      <w:pPr>
                        <w:jc w:val="center"/>
                      </w:pPr>
                      <w:r w:rsidRPr="005158E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I-E CRISPR1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201B72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 wp14:anchorId="3DD08D22" wp14:editId="1ADA20DA">
                <wp:simplePos x="0" y="0"/>
                <wp:positionH relativeFrom="margin">
                  <wp:posOffset>4664075</wp:posOffset>
                </wp:positionH>
                <wp:positionV relativeFrom="paragraph">
                  <wp:posOffset>1720215</wp:posOffset>
                </wp:positionV>
                <wp:extent cx="1181100" cy="281940"/>
                <wp:effectExtent l="0" t="0" r="19050" b="22860"/>
                <wp:wrapTight wrapText="bothSides">
                  <wp:wrapPolygon edited="0">
                    <wp:start x="0" y="0"/>
                    <wp:lineTo x="0" y="21892"/>
                    <wp:lineTo x="21600" y="21892"/>
                    <wp:lineTo x="21600" y="0"/>
                    <wp:lineTo x="0" y="0"/>
                  </wp:wrapPolygon>
                </wp:wrapTight>
                <wp:docPr id="197991773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819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47930E" w14:textId="4B782D89" w:rsidR="00201B72" w:rsidRDefault="00201B72" w:rsidP="00201B72">
                            <w:pPr>
                              <w:jc w:val="center"/>
                            </w:pPr>
                            <w:r w:rsidRPr="005158E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I-E* CRISPR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08D22" id="_x0000_s1046" style="position:absolute;margin-left:367.25pt;margin-top:135.45pt;width:93pt;height:22.2pt;z-index:-251594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" fillcolor="white [3201]" strokecolor="#70ad47 [3209]" strokeweight="1pt">
                <v:textbox>
                  <w:txbxContent>
                    <w:p w14:paraId="6447930E" w14:textId="4B782D89" w:rsidR="00201B72" w:rsidRDefault="00201B72" w:rsidP="00201B72">
                      <w:pPr>
                        <w:jc w:val="center"/>
                      </w:pPr>
                      <w:r w:rsidRPr="005158E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I-E* CRISPR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201B72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 wp14:anchorId="3ACA77A5" wp14:editId="107818C3">
                <wp:simplePos x="0" y="0"/>
                <wp:positionH relativeFrom="margin">
                  <wp:posOffset>3315335</wp:posOffset>
                </wp:positionH>
                <wp:positionV relativeFrom="paragraph">
                  <wp:posOffset>1720215</wp:posOffset>
                </wp:positionV>
                <wp:extent cx="1181100" cy="281940"/>
                <wp:effectExtent l="0" t="0" r="19050" b="22860"/>
                <wp:wrapTight wrapText="bothSides">
                  <wp:wrapPolygon edited="0">
                    <wp:start x="0" y="0"/>
                    <wp:lineTo x="0" y="21892"/>
                    <wp:lineTo x="21600" y="21892"/>
                    <wp:lineTo x="21600" y="0"/>
                    <wp:lineTo x="0" y="0"/>
                  </wp:wrapPolygon>
                </wp:wrapTight>
                <wp:docPr id="171809489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819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342F72" w14:textId="5A8F9782" w:rsidR="00201B72" w:rsidRDefault="00201B72" w:rsidP="00201B72">
                            <w:pPr>
                              <w:jc w:val="center"/>
                            </w:pPr>
                            <w:r w:rsidRPr="005158E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I-E* CRISPR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CA77A5" id="_x0000_s1047" style="position:absolute;margin-left:261.05pt;margin-top:135.45pt;width:93pt;height:22.2pt;z-index:-251596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" fillcolor="white [3201]" strokecolor="#70ad47 [3209]" strokeweight="1pt">
                <v:textbox>
                  <w:txbxContent>
                    <w:p w14:paraId="01342F72" w14:textId="5A8F9782" w:rsidR="00201B72" w:rsidRDefault="00201B72" w:rsidP="00201B72">
                      <w:pPr>
                        <w:jc w:val="center"/>
                      </w:pPr>
                      <w:r w:rsidRPr="005158E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I-E* CRISPR2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EF2828" w:rsidRPr="00EF2828">
        <w:rPr>
          <w:noProof/>
        </w:rPr>
        <w:t xml:space="preserve"> </w:t>
      </w:r>
    </w:p>
    <w:sectPr w:rsidR="00EF2828" w:rsidRPr="00EF2828" w:rsidSect="00EF2828">
      <w:pgSz w:w="11907" w:h="16839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+20">
    <w:altName w:val="Times New Roman"/>
    <w:panose1 w:val="00000000000000000000"/>
    <w:charset w:val="00"/>
    <w:family w:val="roman"/>
    <w:notTrueType/>
    <w:pitch w:val="default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DC6A69"/>
    <w:multiLevelType w:val="hybridMultilevel"/>
    <w:tmpl w:val="6D363154"/>
    <w:lvl w:ilvl="0" w:tplc="3DE8730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F06C7F"/>
    <w:multiLevelType w:val="multilevel"/>
    <w:tmpl w:val="7DE897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6022949">
    <w:abstractNumId w:val="0"/>
  </w:num>
  <w:num w:numId="2" w16cid:durableId="1691757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5zp9su2xfwle5sa1xdezkxpvvvedf5vrt&quot;&gt;test1&lt;record-ids&gt;&lt;item&gt;24&lt;/item&gt;&lt;item&gt;25&lt;/item&gt;&lt;item&gt;26&lt;/item&gt;&lt;item&gt;27&lt;/item&gt;&lt;item&gt;28&lt;/item&gt;&lt;item&gt;30&lt;/item&gt;&lt;item&gt;31&lt;/item&gt;&lt;item&gt;32&lt;/item&gt;&lt;/record-ids&gt;&lt;/item&gt;&lt;/Libraries&gt;"/>
  </w:docVars>
  <w:rsids>
    <w:rsidRoot w:val="00231284"/>
    <w:rsid w:val="000022F3"/>
    <w:rsid w:val="00005E6E"/>
    <w:rsid w:val="00006153"/>
    <w:rsid w:val="000111C3"/>
    <w:rsid w:val="0001287E"/>
    <w:rsid w:val="00013424"/>
    <w:rsid w:val="00013473"/>
    <w:rsid w:val="00014587"/>
    <w:rsid w:val="00016646"/>
    <w:rsid w:val="00016ECD"/>
    <w:rsid w:val="00021B42"/>
    <w:rsid w:val="000222E7"/>
    <w:rsid w:val="00023380"/>
    <w:rsid w:val="00024D0E"/>
    <w:rsid w:val="0002544A"/>
    <w:rsid w:val="0002640F"/>
    <w:rsid w:val="00032CC8"/>
    <w:rsid w:val="000365AA"/>
    <w:rsid w:val="00036C7B"/>
    <w:rsid w:val="000377CA"/>
    <w:rsid w:val="00042E46"/>
    <w:rsid w:val="0004542A"/>
    <w:rsid w:val="00047CBF"/>
    <w:rsid w:val="0005033F"/>
    <w:rsid w:val="00050EB7"/>
    <w:rsid w:val="000529EF"/>
    <w:rsid w:val="00053488"/>
    <w:rsid w:val="000537FF"/>
    <w:rsid w:val="0005485E"/>
    <w:rsid w:val="00056957"/>
    <w:rsid w:val="00056E50"/>
    <w:rsid w:val="00057CFB"/>
    <w:rsid w:val="0006059C"/>
    <w:rsid w:val="00065F04"/>
    <w:rsid w:val="000677B4"/>
    <w:rsid w:val="00070217"/>
    <w:rsid w:val="0007249D"/>
    <w:rsid w:val="000740B2"/>
    <w:rsid w:val="000775AF"/>
    <w:rsid w:val="0008185D"/>
    <w:rsid w:val="00082611"/>
    <w:rsid w:val="00083B9C"/>
    <w:rsid w:val="0008731F"/>
    <w:rsid w:val="000909E9"/>
    <w:rsid w:val="00091B0D"/>
    <w:rsid w:val="00092BCA"/>
    <w:rsid w:val="00095383"/>
    <w:rsid w:val="00096034"/>
    <w:rsid w:val="000A021E"/>
    <w:rsid w:val="000B290D"/>
    <w:rsid w:val="000B3053"/>
    <w:rsid w:val="000B3459"/>
    <w:rsid w:val="000B4BAC"/>
    <w:rsid w:val="000B6A7C"/>
    <w:rsid w:val="000C2ED6"/>
    <w:rsid w:val="000C37AC"/>
    <w:rsid w:val="000E0EEB"/>
    <w:rsid w:val="000E65B4"/>
    <w:rsid w:val="000F36B1"/>
    <w:rsid w:val="000F376C"/>
    <w:rsid w:val="000F7056"/>
    <w:rsid w:val="00101CBC"/>
    <w:rsid w:val="001023C7"/>
    <w:rsid w:val="00104945"/>
    <w:rsid w:val="00111072"/>
    <w:rsid w:val="00117ABB"/>
    <w:rsid w:val="0012040A"/>
    <w:rsid w:val="0012180B"/>
    <w:rsid w:val="001239F4"/>
    <w:rsid w:val="00125604"/>
    <w:rsid w:val="001258DF"/>
    <w:rsid w:val="001279E4"/>
    <w:rsid w:val="0013066E"/>
    <w:rsid w:val="001374B7"/>
    <w:rsid w:val="00141482"/>
    <w:rsid w:val="00142823"/>
    <w:rsid w:val="001436A2"/>
    <w:rsid w:val="00143E3C"/>
    <w:rsid w:val="0015590E"/>
    <w:rsid w:val="00156404"/>
    <w:rsid w:val="00160506"/>
    <w:rsid w:val="0016053E"/>
    <w:rsid w:val="00163B98"/>
    <w:rsid w:val="00166BD9"/>
    <w:rsid w:val="00174E36"/>
    <w:rsid w:val="001752F8"/>
    <w:rsid w:val="00175551"/>
    <w:rsid w:val="0017557F"/>
    <w:rsid w:val="00175669"/>
    <w:rsid w:val="0017629F"/>
    <w:rsid w:val="00176816"/>
    <w:rsid w:val="00184DCF"/>
    <w:rsid w:val="001854C1"/>
    <w:rsid w:val="0018681E"/>
    <w:rsid w:val="00187FF4"/>
    <w:rsid w:val="00193933"/>
    <w:rsid w:val="001939E6"/>
    <w:rsid w:val="00194065"/>
    <w:rsid w:val="001A2799"/>
    <w:rsid w:val="001A535C"/>
    <w:rsid w:val="001A6E4E"/>
    <w:rsid w:val="001B13C1"/>
    <w:rsid w:val="001B13F0"/>
    <w:rsid w:val="001B2A7E"/>
    <w:rsid w:val="001B4062"/>
    <w:rsid w:val="001B44FF"/>
    <w:rsid w:val="001C334A"/>
    <w:rsid w:val="001D33E0"/>
    <w:rsid w:val="001D41F3"/>
    <w:rsid w:val="001D4BAA"/>
    <w:rsid w:val="001E45C9"/>
    <w:rsid w:val="001E6896"/>
    <w:rsid w:val="001E789E"/>
    <w:rsid w:val="001F23BC"/>
    <w:rsid w:val="001F537E"/>
    <w:rsid w:val="001F61C7"/>
    <w:rsid w:val="001F67CE"/>
    <w:rsid w:val="00201B72"/>
    <w:rsid w:val="0020311F"/>
    <w:rsid w:val="002040CC"/>
    <w:rsid w:val="0020567C"/>
    <w:rsid w:val="00212CE5"/>
    <w:rsid w:val="00214506"/>
    <w:rsid w:val="00216E93"/>
    <w:rsid w:val="00217135"/>
    <w:rsid w:val="00217863"/>
    <w:rsid w:val="00220F76"/>
    <w:rsid w:val="002226AE"/>
    <w:rsid w:val="002311F4"/>
    <w:rsid w:val="00231284"/>
    <w:rsid w:val="002324D9"/>
    <w:rsid w:val="0023750B"/>
    <w:rsid w:val="0023792B"/>
    <w:rsid w:val="002406CC"/>
    <w:rsid w:val="002451A4"/>
    <w:rsid w:val="00246132"/>
    <w:rsid w:val="00247B60"/>
    <w:rsid w:val="00251349"/>
    <w:rsid w:val="00256454"/>
    <w:rsid w:val="00256EBE"/>
    <w:rsid w:val="00257DEB"/>
    <w:rsid w:val="002605EE"/>
    <w:rsid w:val="00260EC4"/>
    <w:rsid w:val="002613B6"/>
    <w:rsid w:val="00263AB6"/>
    <w:rsid w:val="00263B66"/>
    <w:rsid w:val="00270E44"/>
    <w:rsid w:val="00271BD0"/>
    <w:rsid w:val="00272F31"/>
    <w:rsid w:val="00275482"/>
    <w:rsid w:val="00280633"/>
    <w:rsid w:val="0028158F"/>
    <w:rsid w:val="00283FF6"/>
    <w:rsid w:val="00283FF7"/>
    <w:rsid w:val="00284E06"/>
    <w:rsid w:val="002852FC"/>
    <w:rsid w:val="002859D8"/>
    <w:rsid w:val="00287D1F"/>
    <w:rsid w:val="00291AFB"/>
    <w:rsid w:val="00294D25"/>
    <w:rsid w:val="0029598E"/>
    <w:rsid w:val="002959B8"/>
    <w:rsid w:val="00295D71"/>
    <w:rsid w:val="002962E5"/>
    <w:rsid w:val="0029790F"/>
    <w:rsid w:val="002A5B26"/>
    <w:rsid w:val="002A5C27"/>
    <w:rsid w:val="002A788A"/>
    <w:rsid w:val="002A7D66"/>
    <w:rsid w:val="002B1E54"/>
    <w:rsid w:val="002B3CA0"/>
    <w:rsid w:val="002C2937"/>
    <w:rsid w:val="002C3974"/>
    <w:rsid w:val="002C3EEF"/>
    <w:rsid w:val="002C48D9"/>
    <w:rsid w:val="002C4CBF"/>
    <w:rsid w:val="002C7EA4"/>
    <w:rsid w:val="002D0C39"/>
    <w:rsid w:val="002D37F4"/>
    <w:rsid w:val="002D3FF8"/>
    <w:rsid w:val="002D7BE2"/>
    <w:rsid w:val="002E099E"/>
    <w:rsid w:val="002E0BD0"/>
    <w:rsid w:val="002E7A08"/>
    <w:rsid w:val="002E7F37"/>
    <w:rsid w:val="002F05ED"/>
    <w:rsid w:val="002F3669"/>
    <w:rsid w:val="002F3C90"/>
    <w:rsid w:val="002F42E7"/>
    <w:rsid w:val="002F5EB5"/>
    <w:rsid w:val="002F6510"/>
    <w:rsid w:val="00301F94"/>
    <w:rsid w:val="003052DB"/>
    <w:rsid w:val="00305315"/>
    <w:rsid w:val="00305399"/>
    <w:rsid w:val="003142E6"/>
    <w:rsid w:val="00316C46"/>
    <w:rsid w:val="00320111"/>
    <w:rsid w:val="00322CDB"/>
    <w:rsid w:val="0032397C"/>
    <w:rsid w:val="00325169"/>
    <w:rsid w:val="00325A68"/>
    <w:rsid w:val="0032752E"/>
    <w:rsid w:val="003317E7"/>
    <w:rsid w:val="003325ED"/>
    <w:rsid w:val="00332651"/>
    <w:rsid w:val="00334E4E"/>
    <w:rsid w:val="00335E92"/>
    <w:rsid w:val="00336296"/>
    <w:rsid w:val="0035040C"/>
    <w:rsid w:val="00350D78"/>
    <w:rsid w:val="0035114C"/>
    <w:rsid w:val="00355206"/>
    <w:rsid w:val="00356C52"/>
    <w:rsid w:val="003577B8"/>
    <w:rsid w:val="00357927"/>
    <w:rsid w:val="00360C7E"/>
    <w:rsid w:val="003730AF"/>
    <w:rsid w:val="00377B4C"/>
    <w:rsid w:val="00384817"/>
    <w:rsid w:val="00396EEE"/>
    <w:rsid w:val="0039738F"/>
    <w:rsid w:val="003A1398"/>
    <w:rsid w:val="003A18F5"/>
    <w:rsid w:val="003A6D5C"/>
    <w:rsid w:val="003A7008"/>
    <w:rsid w:val="003B30F7"/>
    <w:rsid w:val="003B3444"/>
    <w:rsid w:val="003B7516"/>
    <w:rsid w:val="003C15A1"/>
    <w:rsid w:val="003C6508"/>
    <w:rsid w:val="003C769F"/>
    <w:rsid w:val="003D1993"/>
    <w:rsid w:val="003E6722"/>
    <w:rsid w:val="003F01C2"/>
    <w:rsid w:val="003F0CBE"/>
    <w:rsid w:val="003F5A3B"/>
    <w:rsid w:val="00400D8B"/>
    <w:rsid w:val="004026AE"/>
    <w:rsid w:val="00403910"/>
    <w:rsid w:val="0040661F"/>
    <w:rsid w:val="004075DA"/>
    <w:rsid w:val="00410691"/>
    <w:rsid w:val="00412E65"/>
    <w:rsid w:val="00417310"/>
    <w:rsid w:val="004201D3"/>
    <w:rsid w:val="00427B07"/>
    <w:rsid w:val="004313C1"/>
    <w:rsid w:val="0043159B"/>
    <w:rsid w:val="00433073"/>
    <w:rsid w:val="00436223"/>
    <w:rsid w:val="004409AD"/>
    <w:rsid w:val="00445749"/>
    <w:rsid w:val="004513E8"/>
    <w:rsid w:val="00461689"/>
    <w:rsid w:val="0046212C"/>
    <w:rsid w:val="0046265D"/>
    <w:rsid w:val="00470009"/>
    <w:rsid w:val="004738D7"/>
    <w:rsid w:val="0047390A"/>
    <w:rsid w:val="00474605"/>
    <w:rsid w:val="00476656"/>
    <w:rsid w:val="00476811"/>
    <w:rsid w:val="0047730D"/>
    <w:rsid w:val="004802BF"/>
    <w:rsid w:val="00482A11"/>
    <w:rsid w:val="00482CD4"/>
    <w:rsid w:val="00483511"/>
    <w:rsid w:val="004844D6"/>
    <w:rsid w:val="004852D3"/>
    <w:rsid w:val="0048662B"/>
    <w:rsid w:val="00487C8A"/>
    <w:rsid w:val="00490388"/>
    <w:rsid w:val="00492AF7"/>
    <w:rsid w:val="00494FAE"/>
    <w:rsid w:val="00495121"/>
    <w:rsid w:val="00495EDF"/>
    <w:rsid w:val="0049679C"/>
    <w:rsid w:val="004977F4"/>
    <w:rsid w:val="004A251A"/>
    <w:rsid w:val="004A7E91"/>
    <w:rsid w:val="004B45EE"/>
    <w:rsid w:val="004B7B1A"/>
    <w:rsid w:val="004C06B4"/>
    <w:rsid w:val="004C0C67"/>
    <w:rsid w:val="004C5C41"/>
    <w:rsid w:val="004D0C00"/>
    <w:rsid w:val="004D1113"/>
    <w:rsid w:val="004D7673"/>
    <w:rsid w:val="004E0DF9"/>
    <w:rsid w:val="004E10C3"/>
    <w:rsid w:val="004E29ED"/>
    <w:rsid w:val="004E407B"/>
    <w:rsid w:val="004E51FA"/>
    <w:rsid w:val="004F0252"/>
    <w:rsid w:val="004F4831"/>
    <w:rsid w:val="004F61F1"/>
    <w:rsid w:val="00500AE6"/>
    <w:rsid w:val="00502FBA"/>
    <w:rsid w:val="00503263"/>
    <w:rsid w:val="005040EB"/>
    <w:rsid w:val="005064DC"/>
    <w:rsid w:val="00506981"/>
    <w:rsid w:val="0051146E"/>
    <w:rsid w:val="00511FA0"/>
    <w:rsid w:val="00513117"/>
    <w:rsid w:val="005158E4"/>
    <w:rsid w:val="00522F1F"/>
    <w:rsid w:val="00523BF8"/>
    <w:rsid w:val="00526E39"/>
    <w:rsid w:val="0052747E"/>
    <w:rsid w:val="00531537"/>
    <w:rsid w:val="0053304D"/>
    <w:rsid w:val="00534100"/>
    <w:rsid w:val="00535182"/>
    <w:rsid w:val="00535B61"/>
    <w:rsid w:val="00535C49"/>
    <w:rsid w:val="00536353"/>
    <w:rsid w:val="00542B66"/>
    <w:rsid w:val="005442C9"/>
    <w:rsid w:val="00544B6F"/>
    <w:rsid w:val="0054621B"/>
    <w:rsid w:val="00546A27"/>
    <w:rsid w:val="00550A02"/>
    <w:rsid w:val="00551307"/>
    <w:rsid w:val="00555EBB"/>
    <w:rsid w:val="00557B49"/>
    <w:rsid w:val="00562104"/>
    <w:rsid w:val="00570EE9"/>
    <w:rsid w:val="00571B84"/>
    <w:rsid w:val="00571C9F"/>
    <w:rsid w:val="005744CD"/>
    <w:rsid w:val="00575B30"/>
    <w:rsid w:val="00575CE9"/>
    <w:rsid w:val="00583030"/>
    <w:rsid w:val="005852B6"/>
    <w:rsid w:val="00587AED"/>
    <w:rsid w:val="005901C2"/>
    <w:rsid w:val="00594A26"/>
    <w:rsid w:val="00594A9D"/>
    <w:rsid w:val="00596D02"/>
    <w:rsid w:val="005A1060"/>
    <w:rsid w:val="005A299A"/>
    <w:rsid w:val="005A4AFD"/>
    <w:rsid w:val="005A7093"/>
    <w:rsid w:val="005A7723"/>
    <w:rsid w:val="005B053A"/>
    <w:rsid w:val="005B0F65"/>
    <w:rsid w:val="005B55E1"/>
    <w:rsid w:val="005B76F5"/>
    <w:rsid w:val="005C1BA9"/>
    <w:rsid w:val="005C2172"/>
    <w:rsid w:val="005C21F5"/>
    <w:rsid w:val="005C3545"/>
    <w:rsid w:val="005C4942"/>
    <w:rsid w:val="005C6186"/>
    <w:rsid w:val="005D1EE8"/>
    <w:rsid w:val="005D409E"/>
    <w:rsid w:val="005D531B"/>
    <w:rsid w:val="005D5A0F"/>
    <w:rsid w:val="005D6150"/>
    <w:rsid w:val="005D68F5"/>
    <w:rsid w:val="005E107B"/>
    <w:rsid w:val="005E16AF"/>
    <w:rsid w:val="005E1F28"/>
    <w:rsid w:val="005F16AA"/>
    <w:rsid w:val="005F2365"/>
    <w:rsid w:val="005F3A7F"/>
    <w:rsid w:val="005F4732"/>
    <w:rsid w:val="005F57D1"/>
    <w:rsid w:val="005F7D5F"/>
    <w:rsid w:val="006003B0"/>
    <w:rsid w:val="00600781"/>
    <w:rsid w:val="006007EA"/>
    <w:rsid w:val="006016F5"/>
    <w:rsid w:val="006021A1"/>
    <w:rsid w:val="00602FDC"/>
    <w:rsid w:val="00603958"/>
    <w:rsid w:val="00606D0C"/>
    <w:rsid w:val="00607E33"/>
    <w:rsid w:val="00610321"/>
    <w:rsid w:val="00610CEE"/>
    <w:rsid w:val="00615CD2"/>
    <w:rsid w:val="006207C1"/>
    <w:rsid w:val="0062099F"/>
    <w:rsid w:val="0062187A"/>
    <w:rsid w:val="00625E3C"/>
    <w:rsid w:val="00633006"/>
    <w:rsid w:val="006344DC"/>
    <w:rsid w:val="0063738F"/>
    <w:rsid w:val="00637CA9"/>
    <w:rsid w:val="006411AD"/>
    <w:rsid w:val="006432FB"/>
    <w:rsid w:val="00645A0D"/>
    <w:rsid w:val="0064797C"/>
    <w:rsid w:val="00651AF1"/>
    <w:rsid w:val="00651E2B"/>
    <w:rsid w:val="006522FA"/>
    <w:rsid w:val="00653540"/>
    <w:rsid w:val="00653AC2"/>
    <w:rsid w:val="006545FF"/>
    <w:rsid w:val="00662279"/>
    <w:rsid w:val="00663699"/>
    <w:rsid w:val="006666AE"/>
    <w:rsid w:val="0067076D"/>
    <w:rsid w:val="00673394"/>
    <w:rsid w:val="0067534F"/>
    <w:rsid w:val="0067598D"/>
    <w:rsid w:val="00675CB8"/>
    <w:rsid w:val="00680912"/>
    <w:rsid w:val="00680F43"/>
    <w:rsid w:val="0068666B"/>
    <w:rsid w:val="00686922"/>
    <w:rsid w:val="006917D7"/>
    <w:rsid w:val="006935F5"/>
    <w:rsid w:val="0069497F"/>
    <w:rsid w:val="00694A06"/>
    <w:rsid w:val="006977F8"/>
    <w:rsid w:val="00697F88"/>
    <w:rsid w:val="006A03F0"/>
    <w:rsid w:val="006A358F"/>
    <w:rsid w:val="006A5C78"/>
    <w:rsid w:val="006B459A"/>
    <w:rsid w:val="006C0A6A"/>
    <w:rsid w:val="006C10BF"/>
    <w:rsid w:val="006C3C63"/>
    <w:rsid w:val="006D1D83"/>
    <w:rsid w:val="006D7546"/>
    <w:rsid w:val="006E0039"/>
    <w:rsid w:val="006E168E"/>
    <w:rsid w:val="006E1703"/>
    <w:rsid w:val="006E2200"/>
    <w:rsid w:val="006E4807"/>
    <w:rsid w:val="006E56DD"/>
    <w:rsid w:val="006F5FE2"/>
    <w:rsid w:val="0070443F"/>
    <w:rsid w:val="00705ACB"/>
    <w:rsid w:val="0070737F"/>
    <w:rsid w:val="00711218"/>
    <w:rsid w:val="0071454B"/>
    <w:rsid w:val="007174D0"/>
    <w:rsid w:val="00726409"/>
    <w:rsid w:val="00731C71"/>
    <w:rsid w:val="0073703C"/>
    <w:rsid w:val="00737397"/>
    <w:rsid w:val="00740CF0"/>
    <w:rsid w:val="007413AB"/>
    <w:rsid w:val="00741B46"/>
    <w:rsid w:val="00744135"/>
    <w:rsid w:val="00751326"/>
    <w:rsid w:val="00753326"/>
    <w:rsid w:val="00755911"/>
    <w:rsid w:val="00757190"/>
    <w:rsid w:val="0076195D"/>
    <w:rsid w:val="00762480"/>
    <w:rsid w:val="007631D3"/>
    <w:rsid w:val="007637AF"/>
    <w:rsid w:val="00764359"/>
    <w:rsid w:val="00772FD7"/>
    <w:rsid w:val="007732BB"/>
    <w:rsid w:val="00774DE4"/>
    <w:rsid w:val="00775E4A"/>
    <w:rsid w:val="00776605"/>
    <w:rsid w:val="007769E1"/>
    <w:rsid w:val="00777E43"/>
    <w:rsid w:val="00780059"/>
    <w:rsid w:val="007802CE"/>
    <w:rsid w:val="007824DA"/>
    <w:rsid w:val="00783930"/>
    <w:rsid w:val="00785533"/>
    <w:rsid w:val="00787DB6"/>
    <w:rsid w:val="00792113"/>
    <w:rsid w:val="0079249D"/>
    <w:rsid w:val="00796C8D"/>
    <w:rsid w:val="00796FD6"/>
    <w:rsid w:val="007A0CA9"/>
    <w:rsid w:val="007A26BD"/>
    <w:rsid w:val="007A5324"/>
    <w:rsid w:val="007A5398"/>
    <w:rsid w:val="007A6087"/>
    <w:rsid w:val="007B07F9"/>
    <w:rsid w:val="007B0AEE"/>
    <w:rsid w:val="007C07A2"/>
    <w:rsid w:val="007C38B2"/>
    <w:rsid w:val="007C40EB"/>
    <w:rsid w:val="007D54AE"/>
    <w:rsid w:val="007D5DB1"/>
    <w:rsid w:val="007E0AE3"/>
    <w:rsid w:val="007E0F07"/>
    <w:rsid w:val="007E5BE6"/>
    <w:rsid w:val="007E771F"/>
    <w:rsid w:val="007F4B8F"/>
    <w:rsid w:val="008016ED"/>
    <w:rsid w:val="0080367B"/>
    <w:rsid w:val="00811666"/>
    <w:rsid w:val="0081331F"/>
    <w:rsid w:val="0082098E"/>
    <w:rsid w:val="0082475F"/>
    <w:rsid w:val="0082694F"/>
    <w:rsid w:val="00830011"/>
    <w:rsid w:val="00836058"/>
    <w:rsid w:val="0083799E"/>
    <w:rsid w:val="008419A0"/>
    <w:rsid w:val="008425E8"/>
    <w:rsid w:val="0084376F"/>
    <w:rsid w:val="008437AB"/>
    <w:rsid w:val="00846A58"/>
    <w:rsid w:val="00852A39"/>
    <w:rsid w:val="0085355A"/>
    <w:rsid w:val="008536B5"/>
    <w:rsid w:val="0085551E"/>
    <w:rsid w:val="008578C8"/>
    <w:rsid w:val="0085791C"/>
    <w:rsid w:val="00860B63"/>
    <w:rsid w:val="0086164F"/>
    <w:rsid w:val="008616BB"/>
    <w:rsid w:val="00863FC4"/>
    <w:rsid w:val="008657E2"/>
    <w:rsid w:val="00866134"/>
    <w:rsid w:val="00870122"/>
    <w:rsid w:val="00870867"/>
    <w:rsid w:val="008728CC"/>
    <w:rsid w:val="00873F8C"/>
    <w:rsid w:val="00880866"/>
    <w:rsid w:val="008829C1"/>
    <w:rsid w:val="00886DB0"/>
    <w:rsid w:val="00886E2D"/>
    <w:rsid w:val="0088702E"/>
    <w:rsid w:val="00892931"/>
    <w:rsid w:val="00892C03"/>
    <w:rsid w:val="0089476F"/>
    <w:rsid w:val="00895481"/>
    <w:rsid w:val="008974AF"/>
    <w:rsid w:val="008975DB"/>
    <w:rsid w:val="008A3E31"/>
    <w:rsid w:val="008A771B"/>
    <w:rsid w:val="008B0E99"/>
    <w:rsid w:val="008C1F17"/>
    <w:rsid w:val="008C58A8"/>
    <w:rsid w:val="008D002E"/>
    <w:rsid w:val="008D11AF"/>
    <w:rsid w:val="008D5D79"/>
    <w:rsid w:val="008D6EEA"/>
    <w:rsid w:val="008D79DC"/>
    <w:rsid w:val="008E0826"/>
    <w:rsid w:val="008E3C87"/>
    <w:rsid w:val="008E3E4C"/>
    <w:rsid w:val="008F2EAF"/>
    <w:rsid w:val="008F458C"/>
    <w:rsid w:val="008F52DB"/>
    <w:rsid w:val="008F7BF7"/>
    <w:rsid w:val="00901998"/>
    <w:rsid w:val="00901FEC"/>
    <w:rsid w:val="009040F2"/>
    <w:rsid w:val="009043E9"/>
    <w:rsid w:val="009051B7"/>
    <w:rsid w:val="0090596C"/>
    <w:rsid w:val="00906101"/>
    <w:rsid w:val="0090636B"/>
    <w:rsid w:val="00906BE1"/>
    <w:rsid w:val="00912C06"/>
    <w:rsid w:val="00914523"/>
    <w:rsid w:val="00914590"/>
    <w:rsid w:val="00915D04"/>
    <w:rsid w:val="00921DF8"/>
    <w:rsid w:val="00924F51"/>
    <w:rsid w:val="00926A9E"/>
    <w:rsid w:val="00931E2C"/>
    <w:rsid w:val="00934D8F"/>
    <w:rsid w:val="0093573F"/>
    <w:rsid w:val="0093773D"/>
    <w:rsid w:val="00944C99"/>
    <w:rsid w:val="00947050"/>
    <w:rsid w:val="00947867"/>
    <w:rsid w:val="00951475"/>
    <w:rsid w:val="00954B4B"/>
    <w:rsid w:val="00957B47"/>
    <w:rsid w:val="00961C5D"/>
    <w:rsid w:val="0096280E"/>
    <w:rsid w:val="00965497"/>
    <w:rsid w:val="0097340A"/>
    <w:rsid w:val="009803E2"/>
    <w:rsid w:val="00986947"/>
    <w:rsid w:val="009875AF"/>
    <w:rsid w:val="00987C2F"/>
    <w:rsid w:val="00990E37"/>
    <w:rsid w:val="0099103B"/>
    <w:rsid w:val="00994C00"/>
    <w:rsid w:val="00995A0A"/>
    <w:rsid w:val="00996566"/>
    <w:rsid w:val="00997F01"/>
    <w:rsid w:val="009A094E"/>
    <w:rsid w:val="009A447F"/>
    <w:rsid w:val="009A68AA"/>
    <w:rsid w:val="009B418A"/>
    <w:rsid w:val="009B59BF"/>
    <w:rsid w:val="009B740B"/>
    <w:rsid w:val="009B7C0D"/>
    <w:rsid w:val="009C33F2"/>
    <w:rsid w:val="009C42C3"/>
    <w:rsid w:val="009C5018"/>
    <w:rsid w:val="009D548B"/>
    <w:rsid w:val="009D7455"/>
    <w:rsid w:val="009E0759"/>
    <w:rsid w:val="009E0FF3"/>
    <w:rsid w:val="009E1382"/>
    <w:rsid w:val="009E1AD0"/>
    <w:rsid w:val="009E246C"/>
    <w:rsid w:val="009E2ACC"/>
    <w:rsid w:val="009F1948"/>
    <w:rsid w:val="009F2231"/>
    <w:rsid w:val="009F3087"/>
    <w:rsid w:val="009F4E6D"/>
    <w:rsid w:val="009F4F81"/>
    <w:rsid w:val="009F5254"/>
    <w:rsid w:val="009F56A2"/>
    <w:rsid w:val="009F657A"/>
    <w:rsid w:val="00A0117D"/>
    <w:rsid w:val="00A016F5"/>
    <w:rsid w:val="00A03850"/>
    <w:rsid w:val="00A0629B"/>
    <w:rsid w:val="00A07FD1"/>
    <w:rsid w:val="00A10AE5"/>
    <w:rsid w:val="00A111DD"/>
    <w:rsid w:val="00A14FE2"/>
    <w:rsid w:val="00A1524D"/>
    <w:rsid w:val="00A24FE3"/>
    <w:rsid w:val="00A25145"/>
    <w:rsid w:val="00A260ED"/>
    <w:rsid w:val="00A31DAE"/>
    <w:rsid w:val="00A34B79"/>
    <w:rsid w:val="00A356AA"/>
    <w:rsid w:val="00A37759"/>
    <w:rsid w:val="00A37CEA"/>
    <w:rsid w:val="00A45F40"/>
    <w:rsid w:val="00A50E24"/>
    <w:rsid w:val="00A51544"/>
    <w:rsid w:val="00A56366"/>
    <w:rsid w:val="00A57FD7"/>
    <w:rsid w:val="00A644DC"/>
    <w:rsid w:val="00A649FF"/>
    <w:rsid w:val="00A65208"/>
    <w:rsid w:val="00A669C5"/>
    <w:rsid w:val="00A7334B"/>
    <w:rsid w:val="00A74A60"/>
    <w:rsid w:val="00A75C45"/>
    <w:rsid w:val="00A76CC7"/>
    <w:rsid w:val="00A858C3"/>
    <w:rsid w:val="00A85BA0"/>
    <w:rsid w:val="00A86206"/>
    <w:rsid w:val="00A86B23"/>
    <w:rsid w:val="00A90C0F"/>
    <w:rsid w:val="00A92D08"/>
    <w:rsid w:val="00A952D9"/>
    <w:rsid w:val="00A973E0"/>
    <w:rsid w:val="00AA2DC7"/>
    <w:rsid w:val="00AA7C8E"/>
    <w:rsid w:val="00AB1914"/>
    <w:rsid w:val="00AB21A6"/>
    <w:rsid w:val="00AB28F9"/>
    <w:rsid w:val="00AB4BCF"/>
    <w:rsid w:val="00AC03D2"/>
    <w:rsid w:val="00AC0848"/>
    <w:rsid w:val="00AC4989"/>
    <w:rsid w:val="00AC56B1"/>
    <w:rsid w:val="00AC6FA0"/>
    <w:rsid w:val="00AD2EA0"/>
    <w:rsid w:val="00AD40E7"/>
    <w:rsid w:val="00AD5E58"/>
    <w:rsid w:val="00AD677F"/>
    <w:rsid w:val="00AD73BF"/>
    <w:rsid w:val="00AE3CF8"/>
    <w:rsid w:val="00AE42B5"/>
    <w:rsid w:val="00AE49E0"/>
    <w:rsid w:val="00AF1353"/>
    <w:rsid w:val="00AF35FF"/>
    <w:rsid w:val="00AF4589"/>
    <w:rsid w:val="00AF65BD"/>
    <w:rsid w:val="00AF7F36"/>
    <w:rsid w:val="00B0159A"/>
    <w:rsid w:val="00B06155"/>
    <w:rsid w:val="00B15F4A"/>
    <w:rsid w:val="00B173AA"/>
    <w:rsid w:val="00B2158F"/>
    <w:rsid w:val="00B21990"/>
    <w:rsid w:val="00B23510"/>
    <w:rsid w:val="00B262C0"/>
    <w:rsid w:val="00B2664C"/>
    <w:rsid w:val="00B27D0A"/>
    <w:rsid w:val="00B3419C"/>
    <w:rsid w:val="00B418C8"/>
    <w:rsid w:val="00B439F7"/>
    <w:rsid w:val="00B453BA"/>
    <w:rsid w:val="00B50059"/>
    <w:rsid w:val="00B518B9"/>
    <w:rsid w:val="00B522C7"/>
    <w:rsid w:val="00B537EF"/>
    <w:rsid w:val="00B544EE"/>
    <w:rsid w:val="00B565DC"/>
    <w:rsid w:val="00B5666D"/>
    <w:rsid w:val="00B57691"/>
    <w:rsid w:val="00B65C54"/>
    <w:rsid w:val="00B65DEA"/>
    <w:rsid w:val="00B664F9"/>
    <w:rsid w:val="00B6740E"/>
    <w:rsid w:val="00B71F69"/>
    <w:rsid w:val="00B756E3"/>
    <w:rsid w:val="00B76042"/>
    <w:rsid w:val="00B8242D"/>
    <w:rsid w:val="00B85126"/>
    <w:rsid w:val="00B903C1"/>
    <w:rsid w:val="00B93D91"/>
    <w:rsid w:val="00B9491E"/>
    <w:rsid w:val="00B94A9A"/>
    <w:rsid w:val="00B9710F"/>
    <w:rsid w:val="00B97150"/>
    <w:rsid w:val="00B975A9"/>
    <w:rsid w:val="00BA381E"/>
    <w:rsid w:val="00BB300F"/>
    <w:rsid w:val="00BB43B2"/>
    <w:rsid w:val="00BB5741"/>
    <w:rsid w:val="00BC32C6"/>
    <w:rsid w:val="00BC3DBB"/>
    <w:rsid w:val="00BC3E8E"/>
    <w:rsid w:val="00BD2236"/>
    <w:rsid w:val="00BD4DE3"/>
    <w:rsid w:val="00BD6B8C"/>
    <w:rsid w:val="00BD7ECF"/>
    <w:rsid w:val="00BE1B7B"/>
    <w:rsid w:val="00BE3B0B"/>
    <w:rsid w:val="00BE5495"/>
    <w:rsid w:val="00BE569A"/>
    <w:rsid w:val="00BE6905"/>
    <w:rsid w:val="00BE718F"/>
    <w:rsid w:val="00BE7A22"/>
    <w:rsid w:val="00BF3879"/>
    <w:rsid w:val="00BF38A9"/>
    <w:rsid w:val="00BF53D3"/>
    <w:rsid w:val="00BF6767"/>
    <w:rsid w:val="00C02206"/>
    <w:rsid w:val="00C238C2"/>
    <w:rsid w:val="00C2688D"/>
    <w:rsid w:val="00C30588"/>
    <w:rsid w:val="00C3187D"/>
    <w:rsid w:val="00C32A77"/>
    <w:rsid w:val="00C32FDC"/>
    <w:rsid w:val="00C34321"/>
    <w:rsid w:val="00C36401"/>
    <w:rsid w:val="00C41FC5"/>
    <w:rsid w:val="00C43FCB"/>
    <w:rsid w:val="00C456C0"/>
    <w:rsid w:val="00C45ACE"/>
    <w:rsid w:val="00C55432"/>
    <w:rsid w:val="00C6147A"/>
    <w:rsid w:val="00C62F6E"/>
    <w:rsid w:val="00C6447D"/>
    <w:rsid w:val="00C665DE"/>
    <w:rsid w:val="00C6713B"/>
    <w:rsid w:val="00C71EBA"/>
    <w:rsid w:val="00C731AD"/>
    <w:rsid w:val="00C736D1"/>
    <w:rsid w:val="00C73A63"/>
    <w:rsid w:val="00C76839"/>
    <w:rsid w:val="00C83351"/>
    <w:rsid w:val="00C85204"/>
    <w:rsid w:val="00C861ED"/>
    <w:rsid w:val="00C9088D"/>
    <w:rsid w:val="00C9259D"/>
    <w:rsid w:val="00C92CA3"/>
    <w:rsid w:val="00C944D0"/>
    <w:rsid w:val="00C952A8"/>
    <w:rsid w:val="00CA071F"/>
    <w:rsid w:val="00CA0A56"/>
    <w:rsid w:val="00CA57F2"/>
    <w:rsid w:val="00CB0557"/>
    <w:rsid w:val="00CB43CF"/>
    <w:rsid w:val="00CC114E"/>
    <w:rsid w:val="00CC2478"/>
    <w:rsid w:val="00CC26A9"/>
    <w:rsid w:val="00CC29B2"/>
    <w:rsid w:val="00CC441A"/>
    <w:rsid w:val="00CD2B6A"/>
    <w:rsid w:val="00CD3680"/>
    <w:rsid w:val="00CD5243"/>
    <w:rsid w:val="00CD64AD"/>
    <w:rsid w:val="00CD6A37"/>
    <w:rsid w:val="00CE6651"/>
    <w:rsid w:val="00CF6AF2"/>
    <w:rsid w:val="00D05BB6"/>
    <w:rsid w:val="00D11ADC"/>
    <w:rsid w:val="00D21B72"/>
    <w:rsid w:val="00D22262"/>
    <w:rsid w:val="00D27897"/>
    <w:rsid w:val="00D33D72"/>
    <w:rsid w:val="00D378B1"/>
    <w:rsid w:val="00D41A1F"/>
    <w:rsid w:val="00D42EE7"/>
    <w:rsid w:val="00D53183"/>
    <w:rsid w:val="00D56F26"/>
    <w:rsid w:val="00D576E6"/>
    <w:rsid w:val="00D62C04"/>
    <w:rsid w:val="00D656C2"/>
    <w:rsid w:val="00D70568"/>
    <w:rsid w:val="00D72267"/>
    <w:rsid w:val="00D73543"/>
    <w:rsid w:val="00D74657"/>
    <w:rsid w:val="00D75468"/>
    <w:rsid w:val="00D756F4"/>
    <w:rsid w:val="00D77719"/>
    <w:rsid w:val="00D82360"/>
    <w:rsid w:val="00D82DB3"/>
    <w:rsid w:val="00D902DA"/>
    <w:rsid w:val="00D96A71"/>
    <w:rsid w:val="00DA1962"/>
    <w:rsid w:val="00DA2976"/>
    <w:rsid w:val="00DA3956"/>
    <w:rsid w:val="00DA66E9"/>
    <w:rsid w:val="00DB0569"/>
    <w:rsid w:val="00DB5211"/>
    <w:rsid w:val="00DB5684"/>
    <w:rsid w:val="00DB7471"/>
    <w:rsid w:val="00DC074B"/>
    <w:rsid w:val="00DC43C4"/>
    <w:rsid w:val="00DC4C7B"/>
    <w:rsid w:val="00DC7060"/>
    <w:rsid w:val="00DC7489"/>
    <w:rsid w:val="00DD1021"/>
    <w:rsid w:val="00DD1A73"/>
    <w:rsid w:val="00DD36C6"/>
    <w:rsid w:val="00DD786E"/>
    <w:rsid w:val="00DD7F6B"/>
    <w:rsid w:val="00DE25AA"/>
    <w:rsid w:val="00DE4C44"/>
    <w:rsid w:val="00DE5910"/>
    <w:rsid w:val="00DF1C57"/>
    <w:rsid w:val="00DF2487"/>
    <w:rsid w:val="00DF4E6B"/>
    <w:rsid w:val="00DF5F12"/>
    <w:rsid w:val="00DF7185"/>
    <w:rsid w:val="00E00B16"/>
    <w:rsid w:val="00E00F8F"/>
    <w:rsid w:val="00E01840"/>
    <w:rsid w:val="00E02C95"/>
    <w:rsid w:val="00E05DC6"/>
    <w:rsid w:val="00E10373"/>
    <w:rsid w:val="00E1177A"/>
    <w:rsid w:val="00E15154"/>
    <w:rsid w:val="00E16622"/>
    <w:rsid w:val="00E20D2C"/>
    <w:rsid w:val="00E20D97"/>
    <w:rsid w:val="00E26B21"/>
    <w:rsid w:val="00E30A63"/>
    <w:rsid w:val="00E33333"/>
    <w:rsid w:val="00E33633"/>
    <w:rsid w:val="00E34637"/>
    <w:rsid w:val="00E35BCA"/>
    <w:rsid w:val="00E3727D"/>
    <w:rsid w:val="00E43901"/>
    <w:rsid w:val="00E44A6B"/>
    <w:rsid w:val="00E45386"/>
    <w:rsid w:val="00E46702"/>
    <w:rsid w:val="00E469BD"/>
    <w:rsid w:val="00E471D8"/>
    <w:rsid w:val="00E47987"/>
    <w:rsid w:val="00E50403"/>
    <w:rsid w:val="00E52235"/>
    <w:rsid w:val="00E52AB5"/>
    <w:rsid w:val="00E57C2A"/>
    <w:rsid w:val="00E60665"/>
    <w:rsid w:val="00E609BA"/>
    <w:rsid w:val="00E619A7"/>
    <w:rsid w:val="00E61CD8"/>
    <w:rsid w:val="00E61E45"/>
    <w:rsid w:val="00E6528F"/>
    <w:rsid w:val="00E65BAA"/>
    <w:rsid w:val="00E66A07"/>
    <w:rsid w:val="00E66FF3"/>
    <w:rsid w:val="00E67E0A"/>
    <w:rsid w:val="00E70BCC"/>
    <w:rsid w:val="00E71965"/>
    <w:rsid w:val="00E72514"/>
    <w:rsid w:val="00E73B4A"/>
    <w:rsid w:val="00E75634"/>
    <w:rsid w:val="00E75D1A"/>
    <w:rsid w:val="00E7724B"/>
    <w:rsid w:val="00E77590"/>
    <w:rsid w:val="00E77F84"/>
    <w:rsid w:val="00E80DEF"/>
    <w:rsid w:val="00E8289D"/>
    <w:rsid w:val="00E8396F"/>
    <w:rsid w:val="00E85761"/>
    <w:rsid w:val="00E86F56"/>
    <w:rsid w:val="00E92A4A"/>
    <w:rsid w:val="00E92D1F"/>
    <w:rsid w:val="00E938CC"/>
    <w:rsid w:val="00E93E75"/>
    <w:rsid w:val="00E94599"/>
    <w:rsid w:val="00EA0B8D"/>
    <w:rsid w:val="00EA6F6A"/>
    <w:rsid w:val="00EB3C54"/>
    <w:rsid w:val="00EB5850"/>
    <w:rsid w:val="00EB5931"/>
    <w:rsid w:val="00EC0F82"/>
    <w:rsid w:val="00EC2583"/>
    <w:rsid w:val="00EC2AC6"/>
    <w:rsid w:val="00EC357C"/>
    <w:rsid w:val="00EC5120"/>
    <w:rsid w:val="00EC7332"/>
    <w:rsid w:val="00ED378C"/>
    <w:rsid w:val="00ED3BDB"/>
    <w:rsid w:val="00ED49CA"/>
    <w:rsid w:val="00ED4F1A"/>
    <w:rsid w:val="00ED66C7"/>
    <w:rsid w:val="00ED7151"/>
    <w:rsid w:val="00EE3873"/>
    <w:rsid w:val="00EF2828"/>
    <w:rsid w:val="00EF3D9F"/>
    <w:rsid w:val="00EF6381"/>
    <w:rsid w:val="00EF69D5"/>
    <w:rsid w:val="00F000E9"/>
    <w:rsid w:val="00F00799"/>
    <w:rsid w:val="00F014B2"/>
    <w:rsid w:val="00F01CC9"/>
    <w:rsid w:val="00F02F23"/>
    <w:rsid w:val="00F06333"/>
    <w:rsid w:val="00F06A15"/>
    <w:rsid w:val="00F06E37"/>
    <w:rsid w:val="00F12387"/>
    <w:rsid w:val="00F129AD"/>
    <w:rsid w:val="00F150D8"/>
    <w:rsid w:val="00F2352C"/>
    <w:rsid w:val="00F24BB4"/>
    <w:rsid w:val="00F3154B"/>
    <w:rsid w:val="00F32175"/>
    <w:rsid w:val="00F349BE"/>
    <w:rsid w:val="00F3531A"/>
    <w:rsid w:val="00F353A2"/>
    <w:rsid w:val="00F35B55"/>
    <w:rsid w:val="00F3664E"/>
    <w:rsid w:val="00F45F24"/>
    <w:rsid w:val="00F519A4"/>
    <w:rsid w:val="00F55F73"/>
    <w:rsid w:val="00F56651"/>
    <w:rsid w:val="00F612CD"/>
    <w:rsid w:val="00F624A7"/>
    <w:rsid w:val="00F724B0"/>
    <w:rsid w:val="00F733AB"/>
    <w:rsid w:val="00F74BB5"/>
    <w:rsid w:val="00F74BEE"/>
    <w:rsid w:val="00F757C5"/>
    <w:rsid w:val="00F76557"/>
    <w:rsid w:val="00F86771"/>
    <w:rsid w:val="00F91466"/>
    <w:rsid w:val="00F93643"/>
    <w:rsid w:val="00F937AF"/>
    <w:rsid w:val="00F94DAC"/>
    <w:rsid w:val="00F962B9"/>
    <w:rsid w:val="00F96FF5"/>
    <w:rsid w:val="00FA3784"/>
    <w:rsid w:val="00FA4DC3"/>
    <w:rsid w:val="00FB11F6"/>
    <w:rsid w:val="00FB1F77"/>
    <w:rsid w:val="00FB250F"/>
    <w:rsid w:val="00FB34F4"/>
    <w:rsid w:val="00FB5CF6"/>
    <w:rsid w:val="00FB624C"/>
    <w:rsid w:val="00FB6269"/>
    <w:rsid w:val="00FB6FBA"/>
    <w:rsid w:val="00FB7F46"/>
    <w:rsid w:val="00FC6364"/>
    <w:rsid w:val="00FC7DF2"/>
    <w:rsid w:val="00FD2F52"/>
    <w:rsid w:val="00FD7852"/>
    <w:rsid w:val="00FE1B4E"/>
    <w:rsid w:val="00FE2C57"/>
    <w:rsid w:val="00FE2C93"/>
    <w:rsid w:val="00FE2F3C"/>
    <w:rsid w:val="00FE40DB"/>
    <w:rsid w:val="00FE77B6"/>
    <w:rsid w:val="00FF00E3"/>
    <w:rsid w:val="00FF06AA"/>
    <w:rsid w:val="00FF0E39"/>
    <w:rsid w:val="00FF1EBA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43C80"/>
  <w15:docId w15:val="{85D08418-92CD-4504-8EB4-DEFA8FC3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B1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46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7460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jlqj4b">
    <w:name w:val="jlqj4b"/>
    <w:basedOn w:val="DefaultParagraphFont"/>
    <w:rsid w:val="00F01CC9"/>
  </w:style>
  <w:style w:type="character" w:customStyle="1" w:styleId="q4iawc">
    <w:name w:val="q4iawc"/>
    <w:basedOn w:val="DefaultParagraphFont"/>
    <w:rsid w:val="008975DB"/>
  </w:style>
  <w:style w:type="character" w:customStyle="1" w:styleId="fontstyle21">
    <w:name w:val="fontstyle21"/>
    <w:basedOn w:val="DefaultParagraphFont"/>
    <w:rsid w:val="005F2365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06E37"/>
    <w:rPr>
      <w:i/>
      <w:iCs/>
    </w:rPr>
  </w:style>
  <w:style w:type="character" w:customStyle="1" w:styleId="mixed-citation">
    <w:name w:val="mixed-citation"/>
    <w:basedOn w:val="DefaultParagraphFont"/>
    <w:rsid w:val="00694A06"/>
  </w:style>
  <w:style w:type="character" w:customStyle="1" w:styleId="ref-title">
    <w:name w:val="ref-title"/>
    <w:basedOn w:val="DefaultParagraphFont"/>
    <w:rsid w:val="00694A06"/>
  </w:style>
  <w:style w:type="character" w:customStyle="1" w:styleId="ref-journal">
    <w:name w:val="ref-journal"/>
    <w:basedOn w:val="DefaultParagraphFont"/>
    <w:rsid w:val="00694A06"/>
  </w:style>
  <w:style w:type="character" w:customStyle="1" w:styleId="ref-vol">
    <w:name w:val="ref-vol"/>
    <w:basedOn w:val="DefaultParagraphFont"/>
    <w:rsid w:val="00694A06"/>
  </w:style>
  <w:style w:type="paragraph" w:customStyle="1" w:styleId="EndNoteBibliographyTitle">
    <w:name w:val="EndNote Bibliography Title"/>
    <w:basedOn w:val="Normal"/>
    <w:link w:val="EndNoteBibliographyTitleChar"/>
    <w:rsid w:val="00DE25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5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5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5A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959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6A71"/>
    <w:pPr>
      <w:ind w:left="720"/>
      <w:contextualSpacing/>
    </w:pPr>
  </w:style>
  <w:style w:type="table" w:styleId="TableGrid">
    <w:name w:val="Table Grid"/>
    <w:basedOn w:val="TableNormal"/>
    <w:uiPriority w:val="39"/>
    <w:rsid w:val="002E099E"/>
    <w:pPr>
      <w:bidi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39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66134"/>
  </w:style>
  <w:style w:type="paragraph" w:customStyle="1" w:styleId="p">
    <w:name w:val="p"/>
    <w:basedOn w:val="Normal"/>
    <w:rsid w:val="00AD5E5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fa-IR"/>
    </w:rPr>
  </w:style>
  <w:style w:type="character" w:customStyle="1" w:styleId="highlight">
    <w:name w:val="highlight"/>
    <w:basedOn w:val="DefaultParagraphFont"/>
    <w:rsid w:val="00495EDF"/>
  </w:style>
  <w:style w:type="character" w:customStyle="1" w:styleId="Heading3Char">
    <w:name w:val="Heading 3 Char"/>
    <w:basedOn w:val="DefaultParagraphFont"/>
    <w:link w:val="Heading3"/>
    <w:uiPriority w:val="9"/>
    <w:rsid w:val="00D7546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fontstyle11">
    <w:name w:val="fontstyle11"/>
    <w:basedOn w:val="DefaultParagraphFont"/>
    <w:rsid w:val="00D75468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D75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D75468"/>
    <w:pPr>
      <w:autoSpaceDE w:val="0"/>
      <w:autoSpaceDN w:val="0"/>
      <w:adjustRightInd w:val="0"/>
      <w:spacing w:after="0" w:line="201" w:lineRule="atLeast"/>
    </w:pPr>
    <w:rPr>
      <w:rFonts w:ascii="Franklin Gothic Book" w:hAnsi="Franklin Gothic Book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D75468"/>
    <w:pPr>
      <w:autoSpaceDE w:val="0"/>
      <w:autoSpaceDN w:val="0"/>
      <w:adjustRightInd w:val="0"/>
      <w:spacing w:after="0" w:line="181" w:lineRule="atLeast"/>
    </w:pPr>
    <w:rPr>
      <w:rFonts w:ascii="Franklin Gothic Book" w:hAnsi="Franklin Gothic Book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D75468"/>
    <w:pPr>
      <w:autoSpaceDE w:val="0"/>
      <w:autoSpaceDN w:val="0"/>
      <w:adjustRightInd w:val="0"/>
      <w:spacing w:after="0" w:line="181" w:lineRule="atLeast"/>
    </w:pPr>
    <w:rPr>
      <w:rFonts w:ascii="Franklin Gothic Book" w:hAnsi="Franklin Gothic Book"/>
      <w:sz w:val="24"/>
      <w:szCs w:val="24"/>
    </w:rPr>
  </w:style>
  <w:style w:type="paragraph" w:customStyle="1" w:styleId="Default">
    <w:name w:val="Default"/>
    <w:uiPriority w:val="99"/>
    <w:rsid w:val="00D75468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5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4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468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D548B"/>
    <w:pPr>
      <w:bidi/>
      <w:spacing w:after="0" w:line="240" w:lineRule="auto"/>
    </w:pPr>
    <w:rPr>
      <w:rFonts w:eastAsiaTheme="minorEastAsia"/>
      <w:lang w:bidi="fa-IR"/>
    </w:rPr>
  </w:style>
  <w:style w:type="character" w:customStyle="1" w:styleId="NoSpacingChar">
    <w:name w:val="No Spacing Char"/>
    <w:basedOn w:val="DefaultParagraphFont"/>
    <w:link w:val="NoSpacing"/>
    <w:uiPriority w:val="1"/>
    <w:rsid w:val="0047390A"/>
    <w:rPr>
      <w:rFonts w:eastAsiaTheme="minorEastAsia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9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9BF50-B8A0-4489-82C2-9E8354625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2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shadzadeh</dc:creator>
  <cp:lastModifiedBy>soosan akrami</cp:lastModifiedBy>
  <cp:revision>247</cp:revision>
  <cp:lastPrinted>2022-10-16T16:51:00Z</cp:lastPrinted>
  <dcterms:created xsi:type="dcterms:W3CDTF">2023-06-08T13:21:00Z</dcterms:created>
  <dcterms:modified xsi:type="dcterms:W3CDTF">2024-09-2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8bde9d7597a0967140a747d9c77c451b21ab91b8900a9da30d28574aa6856</vt:lpwstr>
  </property>
</Properties>
</file>